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Major sources of phylogenetic information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5"/>
        <w:gridCol w:w="3233"/>
        <w:gridCol w:w="1080"/>
      </w:tblGrid>
      <w:tr>
        <w:trPr/>
        <w:tc>
          <w:tcPr>
            <w:tcW w:w="3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y</w:t>
            </w:r>
          </w:p>
        </w:tc>
        <w:tc>
          <w:tcPr>
            <w:tcW w:w="3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</w:tr>
      <w:tr>
        <w:trPr/>
        <w:tc>
          <w:tcPr>
            <w:tcW w:w="33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rens</w:t>
            </w:r>
          </w:p>
        </w:tc>
        <w:tc>
          <w:tcPr>
            <w:tcW w:w="32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rker &lt;/Author&gt;&lt;Year&gt;2007&lt;/Year&gt;&lt;RecNum&gt;1044&lt;/RecNum&gt;&lt;record&gt;&lt;rec-number&gt;1044&lt;/rec-number&gt;&lt;ref-type name="Journal Article"&gt;17&lt;/ref-type&gt;&lt;contributors&gt;&lt;authors&gt;&lt;author&gt;Barker ,F. K.&lt;/author&gt;&lt;/authors&gt;&lt;/contributors&gt;&lt;titles&gt;&lt;title&gt;&lt;style face="normal" font="default" size="100%"&gt;Avifaunal interchange across the Panamanian isthmus: insights from &lt;/style&gt;&lt;style face="italic" font="default" size="100%"&gt;Campylorhynchus &lt;/style&gt;&lt;style face="normal" font="default" size="100%"&gt;wrens&lt;/style&gt;&lt;/title&gt;&lt;secondary-title&gt;Biol J.Linn. Soc.&lt;/secondary-title&gt;&lt;alt-title&gt;Biological Journal of the Linnean Society&lt;/alt-title&gt;&lt;/titles&gt;&lt;pages&gt;687-702&lt;/pages&gt;&lt;volume&gt;90&lt;/volume&gt;&lt;number&gt;4&lt;/number&gt;&lt;dates&gt;&lt;year&gt;2007&lt;/year&gt;&lt;/dates&gt;&lt;urls&gt;&lt;related-urls&gt;&lt;url&gt;http://www.blackwell-synergy.com/doi/abs/10.1111/j.1095-8312.2007.00758.x&lt;/url&gt;&lt;/related-urls&gt;&lt;/urls&gt;&lt;/record&gt;&lt;/Cite&gt;&lt;Cite&gt;&lt;Author&gt;Mann&lt;/Author&gt;&lt;Year&gt;2006&lt;/Year&gt;&lt;RecNum&gt;1043&lt;/RecNum&gt;&lt;record&gt;&lt;rec-number&gt;1043&lt;/rec-number&gt;&lt;ref-type name="Journal Article"&gt;17&lt;/ref-type&gt;&lt;contributors&gt;&lt;authors&gt;&lt;author&gt;Mann, N. I.&lt;/author&gt;&lt;author&gt;Barker, F. K.&lt;/author&gt;&lt;author&gt;Graves, J. A.&lt;/author&gt;&lt;author&gt;Dingess-Mann, K. A.&lt;/author&gt;&lt;author&gt;Slater, P. J. B.&lt;/author&gt;&lt;/authors&gt;&lt;/contributors&gt;&lt;titles&gt;&lt;title&gt;&lt;style face="normal" font="default" size="100%"&gt;Molecular data delineate four genera of &amp;quot;&lt;/style&gt;&lt;style face="italic" font="default" size="100%"&gt;Thryothorus&lt;/style&gt;&lt;style face="normal" font="default" size="100%"&gt;&amp;quot; wrens&lt;/style&gt;&lt;/title&gt;&lt;secondary-title&gt;Mol. Phyl. Evol.&lt;/secondary-title&gt;&lt;/titles&gt;&lt;pages&gt;750-759&lt;/pages&gt;&lt;volume&gt;40&lt;/volume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,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Phylloscopus</w:t>
            </w:r>
            <w:r>
              <w:rPr>
                <w:rFonts w:cs="Arial" w:ascii="Arial" w:hAnsi="Arial"/>
                <w:sz w:val="20"/>
              </w:rPr>
              <w:t xml:space="preserve"> &amp; </w:t>
            </w:r>
            <w:r>
              <w:rPr>
                <w:rFonts w:cs="Arial" w:ascii="Arial" w:hAnsi="Arial"/>
                <w:i/>
                <w:sz w:val="20"/>
              </w:rPr>
              <w:t>Seicercu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Olsson&lt;/Author&gt;&lt;Year&gt;2005&lt;/Year&gt;&lt;RecNum&gt;1040&lt;/RecNum&gt;&lt;record&gt;&lt;rec-number&gt;1040&lt;/rec-number&gt;&lt;ref-type name="Journal Article"&gt;17&lt;/ref-type&gt;&lt;contributors&gt;&lt;authors&gt;&lt;author&gt;Olsson, U.&lt;/author&gt;&lt;author&gt;Alstrˆm, P.&lt;/author&gt;&lt;author&gt;Ericson, P. G. P.&lt;/author&gt;&lt;author&gt;Sundberg, P.&lt;/author&gt;&lt;/authors&gt;&lt;/contributors&gt;&lt;titles&gt;&lt;title&gt;&lt;style face="normal" font="default" size="100%"&gt;Non-monophyletic taxa and cryptic speciesóEvidence from a molecular phylogeny of leaf-warblers (&lt;/style&gt;&lt;style face="italic" font="default" size="100%"&gt;Phylloscopus&lt;/style&gt;&lt;style face="normal" font="default" size="100%"&gt;, Aves)&lt;/style&gt;&lt;/title&gt;&lt;secondary-title&gt;Mol. Phyl. Evol.&lt;/secondary-title&gt;&lt;/titles&gt;&lt;pages&gt;261-276&lt;/pages&gt;&lt;volume&gt;36&lt;/volume&gt;&lt;dates&gt;&lt;year&gt;2005&lt;/year&gt;&lt;/dates&gt;&lt;urls&gt;&lt;/urls&gt;&lt;/record&gt;&lt;/Cite&gt;&lt;Cite&gt;&lt;Author&gt;Olsson&lt;/Author&gt;&lt;Year&gt;2004&lt;/Year&gt;&lt;RecNum&gt;1041&lt;/RecNum&gt;&lt;record&gt;&lt;rec-number&gt;1041&lt;/rec-number&gt;&lt;ref-type name="Journal Article"&gt;17&lt;/ref-type&gt;&lt;contributors&gt;&lt;authors&gt;&lt;author&gt;Olsson, U.&lt;/author&gt;&lt;author&gt;Alstrˆm, P.&lt;/author&gt;&lt;author&gt;Sundberg, P.&lt;/author&gt;&lt;/authors&gt;&lt;/contributors&gt;&lt;titles&gt;&lt;title&gt;Non-monophyly of the avian genus Seicercus (Aves: Sylviidae) revealed by mitochondrial DNA&lt;/title&gt;&lt;secondary-title&gt;Zool. Scr.&lt;/secondary-title&gt;&lt;/titles&gt;&lt;pages&gt;501-510&lt;/pages&gt;&lt;volume&gt;33&lt;/volume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,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Anthu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oelker&lt;/Author&gt;&lt;Year&gt;1999&lt;/Year&gt;&lt;RecNum&gt;291&lt;/RecNum&gt;&lt;record&gt;&lt;rec-number&gt;291&lt;/rec-number&gt;&lt;ref-type name="Journal Article"&gt;17&lt;/ref-type&gt;&lt;contributors&gt;&lt;authors&gt;&lt;author&gt;Voelker, G.&lt;/author&gt;&lt;/authors&gt;&lt;/contributors&gt;&lt;titles&gt;&lt;title&gt;Molecular evolutionary relationships in the avian genus Anthus (Pipits: Motacillidae)&lt;/title&gt;&lt;secondary-title&gt;Mol. Phyl. Evol.&lt;/secondary-title&gt;&lt;/titles&gt;&lt;pages&gt;84-94&lt;/pages&gt;&lt;volume&gt;11&lt;/volume&gt;&lt;number&gt;1&lt;/number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Catharu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Outlaw&lt;/Author&gt;&lt;Year&gt;2003&lt;/Year&gt;&lt;RecNum&gt;478&lt;/RecNum&gt;&lt;record&gt;&lt;rec-number&gt;478&lt;/rec-number&gt;&lt;ref-type name="Journal Article"&gt;17&lt;/ref-type&gt;&lt;contributors&gt;&lt;authors&gt;&lt;author&gt;Outlaw, D. C.&lt;/author&gt;&lt;author&gt;Voelker, G.&lt;/author&gt;&lt;author&gt;Boria, M.&lt;/author&gt;&lt;author&gt;Girman, D. J.&lt;/author&gt;&lt;/authors&gt;&lt;/contributors&gt;&lt;titles&gt;&lt;title&gt;&lt;style face="normal" font="default" size="100%"&gt;Evolution of long-distance migration in and historical biogeography of &lt;/style&gt;&lt;style face="italic" font="default" size="100%"&gt;Catharus &lt;/style&gt;&lt;style face="normal" font="default" size="100%"&gt;thrushes: a molecular phylogenetic approach&lt;/style&gt;&lt;/title&gt;&lt;secondary-title&gt;Auk&lt;/secondary-title&gt;&lt;/titles&gt;&lt;pages&gt;299-310&lt;/pages&gt;&lt;volume&gt;120&lt;/volume&gt;&lt;dates&gt;&lt;year&gt;2003&lt;/year&gt;&lt;/dates&gt;&lt;urls&gt;&lt;/urls&gt;&lt;/record&gt;&lt;/Cite&gt;&lt;Cite&gt;&lt;Author&gt;Winker&lt;/Author&gt;&lt;Year&gt;2006&lt;/Year&gt;&lt;RecNum&gt;1052&lt;/RecNum&gt;&lt;record&gt;&lt;rec-number&gt;1052&lt;/rec-number&gt;&lt;ref-type name="Journal Article"&gt;17&lt;/ref-type&gt;&lt;contributors&gt;&lt;authors&gt;&lt;author&gt;Winker, K.&lt;/author&gt;&lt;author&gt;Pruett, C. L.&lt;/author&gt;&lt;/authors&gt;&lt;/contributors&gt;&lt;titles&gt;&lt;title&gt;&lt;style face="normal" font="default" size="100%"&gt;Seasonal migration, speciation, and morphological convergence in the &lt;/style&gt;&lt;style face="italic" font="default" size="100%"&gt;Catharus &lt;/style&gt;&lt;style face="normal" font="default" size="100%"&gt;thrushes (Aves: Turdidae).&lt;/style&gt;&lt;/title&gt;&lt;secondary-title&gt;Auk&lt;/secondary-title&gt;&lt;/titles&gt;&lt;pages&gt;1052-1068&lt;/pages&gt;&lt;volume&gt;123&lt;/volume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,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ackles &amp; allie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ohnson&lt;/Author&gt;&lt;Year&gt;1999&lt;/Year&gt;&lt;RecNum&gt;1042&lt;/RecNum&gt;&lt;record&gt;&lt;rec-number&gt;1042&lt;/rec-number&gt;&lt;ref-type name="Journal Article"&gt;17&lt;/ref-type&gt;&lt;contributors&gt;&lt;authors&gt;&lt;author&gt;Johnson, K. P.&lt;/author&gt;&lt;author&gt;Lanyon, S. M.&lt;/author&gt;&lt;/authors&gt;&lt;/contributors&gt;&lt;titles&gt;&lt;title&gt;Molecular systematics of the grackles and allies, and the effect of additional sequence (cyt b and ND2)&lt;/title&gt;&lt;secondary-title&gt;Auk&lt;/secondary-title&gt;&lt;/titles&gt;&lt;pages&gt;759-768&lt;/pages&gt;&lt;volume&gt;116&lt;/volume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rildidae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>ND2, ND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orenson&lt;/Author&gt;&lt;Year&gt;2003&lt;/Year&gt;&lt;RecNum&gt;677&lt;/RecNum&gt;&lt;record&gt;&lt;rec-number&gt;677&lt;/rec-number&gt;&lt;ref-type name="Journal Article"&gt;17&lt;/ref-type&gt;&lt;contributors&gt;&lt;authors&gt;&lt;author&gt;Sorenson, M. D.&lt;/author&gt;&lt;author&gt;Sefc, K. M.&lt;/author&gt;&lt;author&gt;Payne, R. B.&lt;/author&gt;&lt;/authors&gt;&lt;/contributors&gt;&lt;titles&gt;&lt;title&gt;Speciation by host switch in brood parasitic indigobirds&lt;/title&gt;&lt;secondary-title&gt;Nature&lt;/secondary-title&gt;&lt;/titles&gt;&lt;pages&gt;928-931&lt;/pages&gt;&lt;volume&gt;424&lt;/volume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>
              <w:rPr/>
            </w:r>
            <w:r>
              <w:rPr/>
              <w:fldChar w:fldCharType="end"/>
            </w:r>
            <w:r>
              <w:rPr/>
              <w:t xml:space="preserve"> *</w:t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Paru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ill&lt;/Author&gt;&lt;Year&gt;2005&lt;/Year&gt;&lt;RecNum&gt;295&lt;/RecNum&gt;&lt;record&gt;&lt;rec-number&gt;295&lt;/rec-number&gt;&lt;ref-type name="Journal Article"&gt;17&lt;/ref-type&gt;&lt;contributors&gt;&lt;authors&gt;&lt;author&gt;Gill, F. B.&lt;/author&gt;&lt;author&gt;Slikas, B.&lt;/author&gt;&lt;author&gt;Sheldon, F. H.&lt;/author&gt;&lt;/authors&gt;&lt;/contributors&gt;&lt;titles&gt;&lt;title&gt;Phylogeny of titmice (Paridae): II. Species relationships based on sequences of the mitochondrial cytochrome-b gene&lt;/title&gt;&lt;secondary-title&gt;J. Evol. Biol.&lt;/secondary-title&gt;&lt;/titles&gt;&lt;pages&gt;121-143&lt;/pages&gt;&lt;volume&gt;122&lt;/volume&gt;&lt;number&gt;1&lt;/number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Tangara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urns&lt;/Author&gt;&lt;Year&gt;2004&lt;/Year&gt;&lt;RecNum&gt;9&lt;/RecNum&gt;&lt;record&gt;&lt;rec-number&gt;9&lt;/rec-number&gt;&lt;ref-type name="Journal Article"&gt;17&lt;/ref-type&gt;&lt;contributors&gt;&lt;authors&gt;&lt;author&gt;Burns, K. J.&lt;/author&gt;&lt;author&gt;Naoki, K.&lt;/author&gt;&lt;/authors&gt;&lt;/contributors&gt;&lt;titles&gt;&lt;title&gt;Molecular phylogenetics and biogeography of Neotropical tanagers in the genus Tangara&lt;/title&gt;&lt;secondary-title&gt;Mol. Phyl. Evol.&lt;/secondary-title&gt;&lt;alt-title&gt;Mol. Phyl. Evol.&lt;/alt-title&gt;&lt;/titles&gt;&lt;pages&gt;838-854&lt;/pages&gt;&lt;volume&gt;32&lt;/volume&gt;&lt;number&gt;3&lt;/number&gt;&lt;dates&gt;&lt;year&gt;2004&lt;/year&gt;&lt;pub-dates&gt;&lt;date&gt;Sep&lt;/date&gt;&lt;/pub-dates&gt;&lt;/dates&gt;&lt;accession-num&gt;ISI:000223329500015&lt;/accession-num&gt;&lt;urls&gt;&lt;related-urls&gt;&lt;url&gt;&amp;lt;Go to ISI&amp;gt;://000223329500015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Turdus</w:t>
            </w:r>
            <w:r>
              <w:rPr>
                <w:rFonts w:cs="Arial" w:ascii="Arial" w:hAnsi="Arial"/>
                <w:sz w:val="20"/>
              </w:rPr>
              <w:t xml:space="preserve"> &amp; allie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, N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oelker&lt;/Author&gt;&lt;Year&gt;2007&lt;/Year&gt;&lt;RecNum&gt;1039&lt;/RecNum&gt;&lt;record&gt;&lt;rec-number&gt;1039&lt;/rec-number&gt;&lt;ref-type name="Journal Article"&gt;17&lt;/ref-type&gt;&lt;contributors&gt;&lt;authors&gt;&lt;author&gt;Voelker, G.&lt;/author&gt;&lt;author&gt;Rohwer, S.&lt;/author&gt;&lt;author&gt;Bowie, R. C. K.&lt;/author&gt;&lt;author&gt;Outlaw, D. C.&lt;/author&gt;&lt;/authors&gt;&lt;/contributors&gt;&lt;titles&gt;&lt;title&gt;&lt;style face="normal" font="default" size="100%"&gt;Molecular systematics of a speciose, cosmopolitan songbird genus: Defining the limits of, and relationships among, the &lt;/style&gt;&lt;style face="italic" font="default" size="100%"&gt;Turdus &lt;/style&gt;&lt;style face="normal" font="default" size="100%"&gt;thrushes&lt;/style&gt;&lt;/title&gt;&lt;secondary-title&gt;Mol. Phyl. Evol.&lt;/secondary-title&gt;&lt;/titles&gt;&lt;pages&gt;422-434&lt;/pages&gt;&lt;volume&gt;42&lt;/volume&gt;&lt;dates&gt;&lt;year&gt;200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Dendroica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</w:rPr>
              <w:t>Parula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</w:rPr>
              <w:t>Seiurus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</w:rPr>
              <w:t>Vermivora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, ATPase 6, ATPase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ovette&lt;/Author&gt;&lt;Year&gt;1999&lt;/Year&gt;&lt;RecNum&gt;622&lt;/RecNum&gt;&lt;record&gt;&lt;rec-number&gt;622&lt;/rec-number&gt;&lt;ref-type name="Journal Article"&gt;17&lt;/ref-type&gt;&lt;contributors&gt;&lt;authors&gt;&lt;author&gt;Lovette, I. J.&lt;/author&gt;&lt;author&gt;Bermingham, E.&lt;/author&gt;&lt;/authors&gt;&lt;/contributors&gt;&lt;titles&gt;&lt;title&gt;&lt;style face="normal" font="default" size="100%"&gt;Explosive speciation in the New World &lt;/style&gt;&lt;style face="italic" font="default" size="100%"&gt;Dendroica &lt;/style&gt;&lt;style face="normal" font="default" size="100%"&gt;warblers&lt;/style&gt;&lt;/title&gt;&lt;secondary-title&gt;Proc. R. Soc. Lond. B&lt;/secondary-title&gt;&lt;/titles&gt;&lt;pages&gt;1629-1636&lt;/pages&gt;&lt;volume&gt;266&lt;/volume&gt;&lt;dates&gt;&lt;year&gt;1999&lt;/year&gt;&lt;/dates&gt;&lt;urls&gt;&lt;/urls&gt;&lt;/record&gt;&lt;/Cite&gt;&lt;Cite&gt;&lt;Author&gt;Lovette&lt;/Author&gt;&lt;Year&gt;2002&lt;/Year&gt;&lt;RecNum&gt;1045&lt;/RecNum&gt;&lt;record&gt;&lt;rec-number&gt;1045&lt;/rec-number&gt;&lt;ref-type name="Journal Article"&gt;17&lt;/ref-type&gt;&lt;contributors&gt;&lt;authors&gt;&lt;author&gt;Lovette, I. J.,&lt;/author&gt;&lt;author&gt;Bermingham, E.&lt;/author&gt;&lt;/authors&gt;&lt;/contributors&gt;&lt;titles&gt;&lt;title&gt;What is a wood-warbler? Molecular characterization of a monophyletic Parulidae&lt;/title&gt;&lt;secondary-title&gt;Auk&lt;/secondary-title&gt;&lt;/titles&gt;&lt;pages&gt;965-714&lt;/pages&gt;&lt;volume&gt;119&lt;/volume&gt;&lt;dates&gt;&lt;year&gt;2002&lt;/year&gt;&lt;/dates&gt;&lt;urls&gt;&lt;/urls&gt;&lt;/record&gt;&lt;/Cite&gt;&lt;Cite&gt;&lt;Author&gt;Lovette&lt;/Author&gt;&lt;Year&gt;2001&lt;/Year&gt;&lt;RecNum&gt;1046&lt;/RecNum&gt;&lt;record&gt;&lt;rec-number&gt;1046&lt;/rec-number&gt;&lt;ref-type name="Journal Article"&gt;17&lt;/ref-type&gt;&lt;contributors&gt;&lt;authors&gt;&lt;author&gt;Lovette, I. J.&lt;/author&gt;&lt;author&gt;Bermingham, E.&lt;/author&gt;&lt;/authors&gt;&lt;/contributors&gt;&lt;titles&gt;&lt;title&gt;&lt;style face="normal" font="default" size="100%"&gt;Mitochondrial perspective on the phylogenetic relationships of the &lt;/style&gt;&lt;style face="italic" font="default" size="100%"&gt;Parula &lt;/style&gt;&lt;style face="normal" font="default" size="100%"&gt;wood-warblers&lt;/style&gt;&lt;/title&gt;&lt;secondary-title&gt;Auk&lt;/secondary-title&gt;&lt;/titles&gt;&lt;pages&gt;211-215&lt;/pages&gt;&lt;volume&gt;118&lt;/volume&gt;&lt;dates&gt;&lt;year&gt;200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-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Amazona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>CO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ussello&lt;/Author&gt;&lt;Year&gt;2004&lt;/Year&gt;&lt;RecNum&gt;367&lt;/RecNum&gt;&lt;record&gt;&lt;rec-number&gt;367&lt;/rec-number&gt;&lt;ref-type name="Journal Article"&gt;17&lt;/ref-type&gt;&lt;contributors&gt;&lt;authors&gt;&lt;author&gt;Russello, Michael A.&lt;/author&gt;&lt;author&gt;Amato, George&lt;/author&gt;&lt;/authors&gt;&lt;/contributors&gt;&lt;titles&gt;&lt;title&gt;A molecular phylogeny of Amazona: implications for Neotropical parrot biogeography, taxonomy, and conservation&lt;/title&gt;&lt;secondary-title&gt;Mol. Phyl. Evol.&lt;/secondary-title&gt;&lt;/titles&gt;&lt;pages&gt;421-437&lt;/pages&gt;&lt;volume&gt;30&lt;/volume&gt;&lt;number&gt;2&lt;/number&gt;&lt;dates&gt;&lt;year&gt;2004&lt;/year&gt;&lt;pub-dates&gt;&lt;date&gt;2004/2&lt;/date&gt;&lt;/pub-dates&gt;&lt;/dates&gt;&lt;urls&gt;&lt;related-urls&gt;&lt;url&gt;http://www.sciencedirect.com/science/article/B6WNH-491C06V-3/2/df843dfe849eddf5aef1a6436f02c051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Tringa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ereira&lt;/Author&gt;&lt;Year&gt;2005&lt;/Year&gt;&lt;RecNum&gt;887&lt;/RecNum&gt;&lt;record&gt;&lt;rec-number&gt;887&lt;/rec-number&gt;&lt;ref-type name="Journal Article"&gt;17&lt;/ref-type&gt;&lt;contributors&gt;&lt;authors&gt;&lt;author&gt;Pereira, S. L.&lt;/author&gt;&lt;author&gt;Baker, A. J.&lt;/author&gt;&lt;/authors&gt;&lt;/contributors&gt;&lt;titles&gt;&lt;title&gt;Multiple gene evidence for parallel evolution and retention of ancestral morphological states in the shanks (Charadriiformes: Scolopacidae)&lt;/title&gt;&lt;secondary-title&gt;Condor&lt;/secondary-title&gt;&lt;/titles&gt;&lt;pages&gt;514-526&lt;/pages&gt;&lt;volume&gt;107&lt;/volume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allow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heldon&lt;/Author&gt;&lt;Year&gt;2005&lt;/Year&gt;&lt;RecNum&gt;973&lt;/RecNum&gt;&lt;record&gt;&lt;rec-number&gt;973&lt;/rec-number&gt;&lt;ref-type name="Journal Article"&gt;17&lt;/ref-type&gt;&lt;contributors&gt;&lt;authors&gt;&lt;author&gt;Sheldon, Frederick H.&lt;/author&gt;&lt;author&gt;Whittingham, Linda A.&lt;/author&gt;&lt;author&gt;Moyle, Robert G.&lt;/author&gt;&lt;author&gt;Slikas, Beth&lt;/author&gt;&lt;author&gt;Winkler, David W.&lt;/author&gt;&lt;/authors&gt;&lt;/contributors&gt;&lt;titles&gt;&lt;title&gt;Phylogeny of swallows (Aves: Hirundinidae) estimated from nuclear and mitochondrial DNA sequences&lt;/title&gt;&lt;secondary-title&gt;Molecular Phylogenetics and Evolution&lt;/secondary-title&gt;&lt;/titles&gt;&lt;pages&gt;254-270&lt;/pages&gt;&lt;volume&gt;35&lt;/volume&gt;&lt;number&gt;1&lt;/number&gt;&lt;dates&gt;&lt;year&gt;2005&lt;/year&gt;&lt;pub-dates&gt;&lt;date&gt;2005/4&lt;/date&gt;&lt;/pub-dates&gt;&lt;/dates&gt;&lt;urls&gt;&lt;related-urls&gt;&lt;url&gt;http://www.sciencedirect.com/science/article/B6WNH-4F97G47-1/2/b0702278ef5b60b44ea779646a17ebfd&lt;/url&gt;&lt;/related-urls&gt;&lt;/urls&gt;&lt;/record&gt;&lt;/Cite&gt;&lt;Cite&gt;&lt;Author&gt;Whittingham&lt;/Author&gt;&lt;Year&gt;2002&lt;/Year&gt;&lt;RecNum&gt;480&lt;/RecNum&gt;&lt;record&gt;&lt;rec-number&gt;480&lt;/rec-number&gt;&lt;ref-type name="Journal Article"&gt;17&lt;/ref-type&gt;&lt;contributors&gt;&lt;authors&gt;&lt;author&gt;Whittingham, L. A.&lt;/author&gt;&lt;author&gt;Slikas, B.&lt;/author&gt;&lt;author&gt;Winkler, D. W.&lt;/author&gt;&lt;author&gt;Sheldon, F. H.&lt;/author&gt;&lt;/authors&gt;&lt;/contributors&gt;&lt;titles&gt;&lt;title&gt;&lt;style face="normal" font="default" size="100%"&gt;Phylogeny of the Tree Swallow Genus, &lt;/style&gt;&lt;style face="italic" font="default" size="100%"&gt;Tachycineta&lt;/style&gt;&lt;style face="normal" font="default" size="100%"&gt; (Aves: Hirundinidae), by Bayesian Analysis of Mitochondrial DNA Sequences&lt;/style&gt;&lt;/title&gt;&lt;secondary-title&gt;Mol. Phyl. Evol.&lt;/secondary-title&gt;&lt;/titles&gt;&lt;pages&gt;430-441&lt;/pages&gt;&lt;volume&gt;22&lt;/volume&gt;&lt;number&gt;3&lt;/number&gt;&lt;dates&gt;&lt;year&gt;200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,1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iques &amp; oropendola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rice&lt;/Author&gt;&lt;Year&gt;2002&lt;/Year&gt;&lt;RecNum&gt;428&lt;/RecNum&gt;&lt;record&gt;&lt;rec-number&gt;428&lt;/rec-number&gt;&lt;ref-type name="Journal Article"&gt;17&lt;/ref-type&gt;&lt;contributors&gt;&lt;authors&gt;&lt;author&gt;Price, J. Jordan &lt;/author&gt;&lt;author&gt;Lanyon, Scott M.&lt;/author&gt;&lt;/authors&gt;&lt;/contributors&gt;&lt;titles&gt;&lt;title&gt;A robust phylogeny of the oropendolas: polyphyly revealed by mitochondrial sequence data&lt;/title&gt;&lt;secondary-title&gt;Auk&lt;/secondary-title&gt;&lt;alt-title&gt;The Auk&lt;/alt-title&gt;&lt;/titles&gt;&lt;pages&gt;335-348&lt;/pages&gt;&lt;volume&gt;119&lt;/volume&gt;&lt;number&gt;2&lt;/number&gt;&lt;dates&gt;&lt;year&gt;2002&lt;/year&gt;&lt;pub-dates&gt;&lt;date&gt;April 1, 2002&lt;/date&gt;&lt;/pub-dates&gt;&lt;/dates&gt;&lt;urls&gt;&lt;related-urls&gt;&lt;url&gt;http://www.bioone.org/bioone/?request=get-abstract&amp;amp;issn=0004-8038&amp;amp;volume=119&amp;amp;issue=2&amp;amp;page=0335&lt;/url&gt;&lt;/related-urls&gt;&lt;/urls&gt;&lt;/record&gt;&lt;/Cite&gt;&lt;Cite&gt;&lt;Author&gt;Lanyon&lt;/Author&gt;&lt;Year&gt;1999&lt;/Year&gt;&lt;RecNum&gt;1049&lt;/RecNum&gt;&lt;record&gt;&lt;rec-number&gt;1049&lt;/rec-number&gt;&lt;ref-type name="Journal Article"&gt;17&lt;/ref-type&gt;&lt;contributors&gt;&lt;authors&gt;&lt;author&gt;Lanyon, S. M.&lt;/author&gt;&lt;author&gt;Omland, K. E.&lt;/author&gt;&lt;/authors&gt;&lt;/contributors&gt;&lt;titles&gt;&lt;title&gt;&lt;style face="normal" font="default" size="100%"&gt;A molecular phylogeny of the blackbirds (Icteridae): Five lineages revealed by cytochrome-&lt;/style&gt;&lt;style face="italic" font="default" size="100%"&gt;b&lt;/style&gt;&lt;style face="normal" font="default" size="100%"&gt; sequence data.&lt;/style&gt;&lt;/title&gt;&lt;secondary-title&gt;Auk&lt;/secondary-title&gt;&lt;/titles&gt;&lt;pages&gt;629-639&lt;/pages&gt;&lt;volume&gt;116&lt;/volume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0,2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Ficedula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Outlaw&lt;/Author&gt;&lt;Year&gt;2006&lt;/Year&gt;&lt;RecNum&gt;1047&lt;/RecNum&gt;&lt;record&gt;&lt;rec-number&gt;1047&lt;/rec-number&gt;&lt;ref-type name="Journal Article"&gt;17&lt;/ref-type&gt;&lt;contributors&gt;&lt;authors&gt;&lt;author&gt;Outlaw, D. C.&lt;/author&gt;&lt;author&gt;Voelker, G.&lt;/author&gt;&lt;/authors&gt;&lt;/contributors&gt;&lt;titles&gt;&lt;title&gt;&lt;style face="normal" font="default" size="100%"&gt;Systematics of &lt;/style&gt;&lt;style face="italic" font="default" size="100%"&gt;Ficedula &lt;/style&gt;&lt;style face="normal" font="default" size="100%"&gt;flycatchers (Muscicapidae): A molecular reassessment of a taxonomic enigma&lt;/style&gt;&lt;/title&gt;&lt;secondary-title&gt;41&lt;/secondary-title&gt;&lt;/titles&gt;&lt;number&gt;118-126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Hemispingu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>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arcia-Moreno&lt;/Author&gt;&lt;Year&gt;2001&lt;/Year&gt;&lt;RecNum&gt;1055&lt;/RecNum&gt;&lt;record&gt;&lt;rec-number&gt;1055&lt;/rec-number&gt;&lt;ref-type name="Journal Article"&gt;17&lt;/ref-type&gt;&lt;contributors&gt;&lt;authors&gt;&lt;author&gt;Garcia-Moreno, J.&lt;/author&gt;&lt;author&gt;Ohlson, J.&lt;/author&gt;&lt;author&gt;Fjeldsa, J.&lt;/author&gt;&lt;/authors&gt;&lt;/contributors&gt;&lt;titles&gt;&lt;title&gt;&lt;style face="normal" font="default" size="100%"&gt;MtDNA sequences support monophyly of &lt;/style&gt;&lt;style face="italic" font="default" size="100%"&gt;Hemispingus &lt;/style&gt;&lt;style face="normal" font="default" size="100%"&gt;tanagers&lt;/style&gt;&lt;/title&gt;&lt;secondary-title&gt;Mol. Phylo. Evol.&lt;/secondary-title&gt;&lt;/titles&gt;&lt;pages&gt;424-435&lt;/pages&gt;&lt;volume&gt;21&lt;/volume&gt;&lt;number&gt;3&lt;/number&gt;&lt;dates&gt;&lt;year&gt;2001&lt;/year&gt;&lt;/dates&gt;&lt;urls&gt;&lt;related-urls&gt;&lt;url&gt;http://www.sciencedirect.com/science/article/B6WNH-456JS2C-8/2/6f7f29e210020feea8f4f33af391e4da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Acanthiza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icholls&lt;/Author&gt;&lt;Year&gt;2001&lt;/Year&gt;&lt;RecNum&gt;1050&lt;/RecNum&gt;&lt;record&gt;&lt;rec-number&gt;1050&lt;/rec-number&gt;&lt;ref-type name="Journal Article"&gt;17&lt;/ref-type&gt;&lt;contributors&gt;&lt;authors&gt;&lt;author&gt;Nicholls, J. A.&lt;/author&gt;&lt;/authors&gt;&lt;/contributors&gt;&lt;titles&gt;&lt;title&gt;Molecular systematics of the thornbills Acanthiza&lt;/title&gt;&lt;secondary-title&gt;Emu&lt;/secondary-title&gt;&lt;/titles&gt;&lt;pages&gt;33-37&lt;/pages&gt;&lt;volume&gt;101&lt;/volume&gt;&lt;dates&gt;&lt;year&gt;200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Ana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ohnson&lt;/Author&gt;&lt;Year&gt;1999&lt;/Year&gt;&lt;RecNum&gt;289&lt;/RecNum&gt;&lt;record&gt;&lt;rec-number&gt;289&lt;/rec-number&gt;&lt;ref-type name="Journal Article"&gt;17&lt;/ref-type&gt;&lt;contributors&gt;&lt;authors&gt;&lt;author&gt;Johnson, K. P.&lt;/author&gt;&lt;author&gt;Sorenson, M. D.&lt;/author&gt;&lt;/authors&gt;&lt;/contributors&gt;&lt;titles&gt;&lt;title&gt;&lt;style face="normal" font="default" size="100%"&gt;Phylogeny and biogeography of dabbling ducks (Genus: &lt;/style&gt;&lt;style face="italic" font="default" size="100%"&gt;Anas&lt;/style&gt;&lt;style face="normal" font="default" size="100%"&gt;): A comparison of molecular and morphological evidence&lt;/style&gt;&lt;/title&gt;&lt;secondary-title&gt;Auk&lt;/secondary-title&gt;&lt;/titles&gt;&lt;pages&gt;792-805&lt;/pages&gt;&lt;volume&gt;116&lt;/volume&gt;&lt;number&gt;3&lt;/number&gt;&lt;dates&gt;&lt;year&gt;1999&lt;/year&gt;&lt;/dates&gt;&lt;urls&gt;&lt;/urls&gt;&lt;/record&gt;&lt;/Cite&gt;&lt;Cite&gt;&lt;Author&gt;Johnson&lt;/Author&gt;&lt;Year&gt;1998&lt;/Year&gt;&lt;RecNum&gt;1051&lt;/RecNum&gt;&lt;record&gt;&lt;rec-number&gt;1051&lt;/rec-number&gt;&lt;ref-type name="Journal Article"&gt;17&lt;/ref-type&gt;&lt;contributors&gt;&lt;authors&gt;&lt;author&gt;Johnson, Kevin P.&lt;/author&gt;&lt;author&gt;Sorenson, Michael D.&lt;/author&gt;&lt;/authors&gt;&lt;/contributors&gt;&lt;titles&gt;&lt;title&gt;Comparing Molecular Evolution in Two Mitochondrial Protein Coding Genes (Cytochromeband ND2) in the Dabbling Ducks (Tribe: Anatini)&lt;/title&gt;&lt;secondary-title&gt;Molecular Phylogenetics and Evolution&lt;/secondary-title&gt;&lt;/titles&gt;&lt;pages&gt;82-94&lt;/pages&gt;&lt;volume&gt;10&lt;/volume&gt;&lt;number&gt;1&lt;/number&gt;&lt;dates&gt;&lt;year&gt;1998&lt;/year&gt;&lt;pub-dates&gt;&lt;date&gt;1998/8&lt;/date&gt;&lt;/pub-dates&gt;&lt;/dates&gt;&lt;urls&gt;&lt;related-urls&gt;&lt;url&gt;http://www.sciencedirect.com/science/article/B6WNH-45J5C98-11/2/396a8363a59bdf404d410eacf5025985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5,2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Toxostoma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Zink&lt;/Author&gt;&lt;Year&gt;1999&lt;/Year&gt;&lt;RecNum&gt;1057&lt;/RecNum&gt;&lt;record&gt;&lt;rec-number&gt;1057&lt;/rec-number&gt;&lt;ref-type name="Journal Article"&gt;17&lt;/ref-type&gt;&lt;contributors&gt;&lt;authors&gt;&lt;author&gt;Zink, R. M.&lt;/author&gt;&lt;author&gt;Dittmann, D. L.&lt;/author&gt;&lt;author&gt;Klicka, J.&lt;/author&gt;&lt;author&gt;Blackwell, R. C.&lt;/author&gt;&lt;/authors&gt;&lt;/contributors&gt;&lt;titles&gt;&lt;title&gt;&lt;style face="normal" font="default" size="100%"&gt;Evolutionary patterns of morphometrics, allozymes, and mitochondrial DNA in thrashers (Genus &lt;/style&gt;&lt;style face="italic" font="default" size="100%"&gt;Toxostoma&lt;/style&gt;&lt;style face="normal" font="default" size="100%"&gt;)&lt;/style&gt;&lt;/title&gt;&lt;secondary-title&gt;Auk&lt;/secondary-title&gt;&lt;/titles&gt;&lt;pages&gt;1021-1038&lt;/pages&gt;&lt;volume&gt;116&lt;/volume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Thamnophilu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, N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umfield&lt;/Author&gt;&lt;Year&gt;2007&lt;/Year&gt;&lt;RecNum&gt;1048&lt;/RecNum&gt;&lt;record&gt;&lt;rec-number&gt;1048&lt;/rec-number&gt;&lt;ref-type name="Journal Article"&gt;17&lt;/ref-type&gt;&lt;contributors&gt;&lt;authors&gt;&lt;author&gt;Brumfield, R. T.&lt;/author&gt;&lt;author&gt;Edwards, S. V.&lt;/author&gt;&lt;/authors&gt;&lt;/contributors&gt;&lt;titles&gt;&lt;title&gt;&lt;style face="normal" font="default" size="100%"&gt;Evolution into and out of the Andes: a Bayesian analysis of historical diversification in &lt;/style&gt;&lt;style face="italic" font="default" size="100%"&gt;Thamnophilus &lt;/style&gt;&lt;style face="normal" font="default" size="100%"&gt;antshrikes&lt;/style&gt;&lt;/title&gt;&lt;secondary-title&gt;Evolution&lt;/secondary-title&gt;&lt;/titles&gt;&lt;pages&gt;346-367&lt;/pages&gt;&lt;volume&gt;61&lt;/volume&gt;&lt;dates&gt;&lt;year&gt;200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Geositta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, N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eviron&lt;/Author&gt;&lt;Year&gt;2005&lt;/Year&gt;&lt;RecNum&gt;889&lt;/RecNum&gt;&lt;record&gt;&lt;rec-number&gt;889&lt;/rec-number&gt;&lt;ref-type name="Journal Article"&gt;17&lt;/ref-type&gt;&lt;contributors&gt;&lt;authors&gt;&lt;author&gt;Cheviron, Z.A.&lt;/author&gt;&lt;author&gt;Capparella, Angelo P.&lt;/author&gt;&lt;author&gt;Vuilleumier, F.&lt;/author&gt;&lt;/authors&gt;&lt;/contributors&gt;&lt;titles&gt;&lt;title&gt;&lt;style face="normal" font="default" size="100%"&gt;Molecular phylogenetic relationships among the &lt;/style&gt;&lt;style face="italic" font="default" size="100%"&gt;Geositta &lt;/style&gt;&lt;style face="normal" font="default" size="100%"&gt;miners (Furnariidae) and biogeographic implications for avian speciation in Fuego-Patagonia&lt;/style&gt;&lt;/title&gt;&lt;secondary-title&gt;Auk&lt;/secondary-title&gt;&lt;/titles&gt;&lt;pages&gt;158-174&lt;/pages&gt;&lt;volume&gt;122&lt;/volume&gt;&lt;number&gt;1&lt;/number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rk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likas&lt;/Author&gt;&lt;Year&gt;1997&lt;/Year&gt;&lt;RecNum&gt;621&lt;/RecNum&gt;&lt;record&gt;&lt;rec-number&gt;621&lt;/rec-number&gt;&lt;ref-type name="Journal Article"&gt;17&lt;/ref-type&gt;&lt;contributors&gt;&lt;authors&gt;&lt;author&gt;Slikas, B.&lt;/author&gt;&lt;/authors&gt;&lt;/contributors&gt;&lt;titles&gt;&lt;title&gt;Phylogeny of the avian family Ciconiidae (Storks) based on cytochrome b sequences and DNA-DNA hybridization distances&lt;/title&gt;&lt;secondary-title&gt;Mol. Phyl. Evol.&lt;/secondary-title&gt;&lt;/titles&gt;&lt;pages&gt;275-300&lt;/pages&gt;&lt;volume&gt;8&lt;/volume&gt;&lt;number&gt;3&lt;/number&gt;&lt;dates&gt;&lt;year&gt;199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Meliphaga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orman&lt;/Author&gt;&lt;Year&gt;2007&lt;/Year&gt;&lt;RecNum&gt;1065&lt;/RecNum&gt;&lt;record&gt;&lt;rec-number&gt;1065&lt;/rec-number&gt;&lt;ref-type name="Journal Article"&gt;17&lt;/ref-type&gt;&lt;contributors&gt;&lt;authors&gt;&lt;author&gt;Norman, Janette A.&lt;/author&gt;&lt;author&gt;Rheindt, Frank E.&lt;/author&gt;&lt;author&gt;Rowe, Diane L.&lt;/author&gt;&lt;author&gt;Christidis, Les&lt;/author&gt;&lt;/authors&gt;&lt;/contributors&gt;&lt;titles&gt;&lt;title&gt;&lt;style face="normal" font="default" size="100%"&gt;Speciation dynamics in the Australo-Papuan &lt;/style&gt;&lt;style face="italic" font="default" size="100%"&gt;Meliphaga &lt;/style&gt;&lt;style face="normal" font="default" size="100%"&gt;honeyeaters&lt;/style&gt;&lt;/title&gt;&lt;secondary-title&gt;Mol. Phyl. Evol.&lt;/secondary-title&gt;&lt;/titles&gt;&lt;pages&gt;80-91&lt;/pages&gt;&lt;volume&gt;42&lt;/volume&gt;&lt;number&gt;1&lt;/number&gt;&lt;dates&gt;&lt;year&gt;2007&lt;/year&gt;&lt;pub-dates&gt;&lt;date&gt;2007/1&lt;/date&gt;&lt;/pub-dates&gt;&lt;/dates&gt;&lt;urls&gt;&lt;related-urls&gt;&lt;url&gt;http://www.sciencedirect.com/science/article/B6WNH-4K3N5R7-4/2/e70fe5b08e027a2d7e3165139a946c05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ogon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oyle &lt;/Author&gt;&lt;Year&gt;2005&lt;/Year&gt;&lt;RecNum&gt;1054&lt;/RecNum&gt;&lt;record&gt;&lt;rec-number&gt;1054&lt;/rec-number&gt;&lt;ref-type name="Journal Article"&gt;17&lt;/ref-type&gt;&lt;contributors&gt;&lt;authors&gt;&lt;author&gt;Moyle ,R. G.&lt;/author&gt;&lt;/authors&gt;&lt;/contributors&gt;&lt;titles&gt;&lt;title&gt;Phylogeny and biogeographical history of Trogoniformes, a pantropical bird order&lt;/title&gt;&lt;secondary-title&gt;Biol. J. Linn. Soc.&lt;/secondary-title&gt;&lt;alt-title&gt;Biological Journal of the Linnean Society&lt;/alt-title&gt;&lt;/titles&gt;&lt;pages&gt;725-738&lt;/pages&gt;&lt;volume&gt;84&lt;/volume&gt;&lt;number&gt;4&lt;/number&gt;&lt;dates&gt;&lt;year&gt;2005&lt;/year&gt;&lt;/dates&gt;&lt;urls&gt;&lt;related-urls&gt;&lt;url&gt;http://www.blackwell-synergy.com/doi/abs/10.1111/j.1095-8312.2005.00435.x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Sylvia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ˆhning-Gaese&lt;/Author&gt;&lt;Year&gt;2003&lt;/Year&gt;&lt;RecNum&gt;888&lt;/RecNum&gt;&lt;record&gt;&lt;rec-number&gt;888&lt;/rec-number&gt;&lt;ref-type name="Journal Article"&gt;17&lt;/ref-type&gt;&lt;contributors&gt;&lt;authors&gt;&lt;author&gt;Bˆhning-Gaese, K.&lt;/author&gt;&lt;author&gt;Schuda, M. D.&lt;/author&gt;&lt;author&gt;Helbig, A. J.&lt;/author&gt;&lt;/authors&gt;&lt;/contributors&gt;&lt;titles&gt;&lt;title&gt;Weak phylogenetic effects on ecological niches of Sylvia warblers&lt;/title&gt;&lt;secondary-title&gt;J. Evol. Biol.&lt;/secondary-title&gt;&lt;/titles&gt;&lt;pages&gt;956-965&lt;/pages&gt;&lt;volume&gt;16&lt;/volume&gt;&lt;number&gt;5&lt;/number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inae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oum&lt;/Author&gt;&lt;Year&gt;1994&lt;/Year&gt;&lt;RecNum&gt;1059&lt;/RecNum&gt;&lt;record&gt;&lt;rec-number&gt;1059&lt;/rec-number&gt;&lt;ref-type name="Journal Article"&gt;17&lt;/ref-type&gt;&lt;contributors&gt;&lt;authors&gt;&lt;author&gt;Moum, T&lt;/author&gt;&lt;author&gt;Johansen, S&lt;/author&gt;&lt;author&gt;Erikstad, KE&lt;/author&gt;&lt;author&gt;Piatt, JF&lt;/author&gt;&lt;/authors&gt;&lt;/contributors&gt;&lt;titles&gt;&lt;title&gt;Phylogeny and evolution of the auks (Subfamily Alcinae) based on mitochondrial DNA sequences&lt;/title&gt;&lt;secondary-title&gt;PNAS&lt;/secondary-title&gt;&lt;alt-title&gt;PNAS&lt;/alt-title&gt;&lt;/titles&gt;&lt;pages&gt;7912-7916&lt;/pages&gt;&lt;volume&gt;91&lt;/volume&gt;&lt;number&gt;17&lt;/number&gt;&lt;dates&gt;&lt;year&gt;1994&lt;/year&gt;&lt;/dates&gt;&lt;urls&gt;&lt;related-urls&gt;&lt;url&gt;http://www.pnas.org/cgi/content/abstract/91/17/7912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Picoides</w:t>
            </w:r>
            <w:r>
              <w:rPr>
                <w:rFonts w:cs="Arial" w:ascii="Arial" w:hAnsi="Arial"/>
                <w:sz w:val="20"/>
              </w:rPr>
              <w:t xml:space="preserve"> &amp; </w:t>
            </w:r>
            <w:r>
              <w:rPr>
                <w:rFonts w:cs="Arial" w:ascii="Arial" w:hAnsi="Arial"/>
                <w:i/>
                <w:sz w:val="20"/>
              </w:rPr>
              <w:t>Veniliorni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CO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oore&lt;/Author&gt;&lt;Year&gt;2006&lt;/Year&gt;&lt;RecNum&gt;1060&lt;/RecNum&gt;&lt;record&gt;&lt;rec-number&gt;1060&lt;/rec-number&gt;&lt;ref-type name="Journal Article"&gt;17&lt;/ref-type&gt;&lt;contributors&gt;&lt;authors&gt;&lt;author&gt;Moore, W. S.&lt;/author&gt;&lt;author&gt;Weibel, A. C.&lt;/author&gt;&lt;author&gt;Agius, A.&lt;/author&gt;&lt;/authors&gt;&lt;/contributors&gt;&lt;titles&gt;&lt;title&gt;Mitochondrial DNA phylogeny of the woodpecker genus Veniliornis (Picidae, Picinae) and related genera implies convergent evolution of plumage patterns&lt;/title&gt;&lt;secondary-title&gt;Biol. J. Linn. Soc.&lt;/secondary-title&gt;&lt;alt-title&gt;Biological Journal of the Linnean Society&lt;/alt-title&gt;&lt;/titles&gt;&lt;pages&gt;611-624&lt;/pages&gt;&lt;volume&gt;87&lt;/volume&gt;&lt;number&gt;4&lt;/number&gt;&lt;dates&gt;&lt;year&gt;2006&lt;/year&gt;&lt;/dates&gt;&lt;urls&gt;&lt;related-urls&gt;&lt;url&gt;http://www.blackwell-synergy.com/doi/abs/10.1111/j.1095-8312.2006.00586.x&lt;/url&gt;&lt;/related-urls&gt;&lt;/urls&gt;&lt;/record&gt;&lt;/Cite&gt;&lt;Cite&gt;&lt;Author&gt;Weibel&lt;/Author&gt;&lt;Year&gt;2002&lt;/Year&gt;&lt;RecNum&gt;1061&lt;/RecNum&gt;&lt;record&gt;&lt;rec-number&gt;1061&lt;/rec-number&gt;&lt;ref-type name="Journal Article"&gt;17&lt;/ref-type&gt;&lt;contributors&gt;&lt;authors&gt;&lt;author&gt;Weibel, Amy C.&lt;/author&gt;&lt;author&gt;Moore, William S.&lt;/author&gt;&lt;/authors&gt;&lt;/contributors&gt;&lt;titles&gt;&lt;title&gt;&lt;style face="normal" font="default" size="100%"&gt;A Test of a Mitochondrial Gene-Based Phylogeny of Woodpeckers (Genus &lt;/style&gt;&lt;style face="italic" font="default" size="100%"&gt;Picoides&lt;/style&gt;&lt;style face="normal" font="default" size="100%"&gt;) Using an Independent Nuclear Gene, [beta]-Fibrinogen Intron 7&lt;/style&gt;&lt;/title&gt;&lt;secondary-title&gt;Mol. Phyl. Evol.&lt;/secondary-title&gt;&lt;/titles&gt;&lt;pages&gt;247-257&lt;/pages&gt;&lt;volume&gt;22&lt;/volume&gt;&lt;number&gt;2&lt;/number&gt;&lt;dates&gt;&lt;year&gt;2002&lt;/year&gt;&lt;/dates&gt;&lt;urls&gt;&lt;related-urls&gt;&lt;url&gt;http://www.sciencedirect.com/science/article/B6WNH-4575RHY-8/2/f002e86fae6095efcd37bfb1360cad6c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5,3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Empidonax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, N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ohnson&lt;/Author&gt;&lt;Year&gt;2002&lt;/Year&gt;&lt;RecNum&gt;418&lt;/RecNum&gt;&lt;record&gt;&lt;rec-number&gt;418&lt;/rec-number&gt;&lt;ref-type name="Journal Article"&gt;17&lt;/ref-type&gt;&lt;contributors&gt;&lt;authors&gt;&lt;author&gt;Johnson,N. K.&lt;/author&gt;&lt;author&gt;Cicero,C.&lt;/author&gt;&lt;/authors&gt;&lt;/contributors&gt;&lt;titles&gt;&lt;title&gt;&lt;style face="normal" font="default" size="100%"&gt;The role of ecologic diversification in sibling speciation of &lt;/style&gt;&lt;style face="italic" font="default" size="100%"&gt;Empidonax &lt;/style&gt;&lt;style face="normal" font="default" size="100%"&gt;flycatchers (Tyrannidae): multigene evidence from mtDNA&lt;/style&gt;&lt;/title&gt;&lt;secondary-title&gt;Molecular Ecology&lt;/secondary-title&gt;&lt;alt-title&gt;Molecular Ecology&lt;/alt-title&gt;&lt;/titles&gt;&lt;pages&gt;2065-2081&lt;/pages&gt;&lt;volume&gt;11&lt;/volume&gt;&lt;number&gt;10&lt;/number&gt;&lt;dates&gt;&lt;year&gt;2002&lt;/year&gt;&lt;/dates&gt;&lt;urls&gt;&lt;related-urls&gt;&lt;url&gt;http://www.blackwell-synergy.com/loi/mec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Icteru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Omland&lt;/Author&gt;&lt;Year&gt;1999&lt;/Year&gt;&lt;RecNum&gt;406&lt;/RecNum&gt;&lt;record&gt;&lt;rec-number&gt;406&lt;/rec-number&gt;&lt;ref-type name="Journal Article"&gt;17&lt;/ref-type&gt;&lt;contributors&gt;&lt;authors&gt;&lt;author&gt;Omland, K. E.&lt;/author&gt;&lt;author&gt;Lanyon, S. M.&lt;/author&gt;&lt;author&gt;Fritz, S. J.&lt;/author&gt;&lt;/authors&gt;&lt;/contributors&gt;&lt;titles&gt;&lt;title&gt;A molecular phylogeny of the new world orioles (Icterus): The importance of dense taxon sampling&lt;/title&gt;&lt;secondary-title&gt;Mol. Phyl. Evol.&lt;/secondary-title&gt;&lt;alt-title&gt;Mol. Phyl. Evol.&lt;/alt-title&gt;&lt;/titles&gt;&lt;pages&gt;224-239&lt;/pages&gt;&lt;volume&gt;12&lt;/volume&gt;&lt;number&gt;2&lt;/number&gt;&lt;dates&gt;&lt;year&gt;1999&lt;/year&gt;&lt;pub-dates&gt;&lt;date&gt;Jul&lt;/date&gt;&lt;/pub-dates&gt;&lt;/dates&gt;&lt;accession-num&gt;ISI:000081363100014&lt;/accession-num&gt;&lt;urls&gt;&lt;related-urls&gt;&lt;url&gt;&amp;lt;Go to ISI&amp;gt;://000081363100014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rax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>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ereira&lt;/Author&gt;&lt;Year&gt;2004&lt;/Year&gt;&lt;RecNum&gt;11&lt;/RecNum&gt;&lt;record&gt;&lt;rec-number&gt;11&lt;/rec-number&gt;&lt;ref-type name="Journal Article"&gt;17&lt;/ref-type&gt;&lt;contributors&gt;&lt;authors&gt;&lt;author&gt;Pereira, S. L.&lt;/author&gt;&lt;author&gt;Baker, A. J.&lt;/author&gt;&lt;/authors&gt;&lt;/contributors&gt;&lt;titles&gt;&lt;title&gt;Vicariant speciation of curassows (Aves, Cracidae): A hypothesis based on mitochondrial DNA phylogeny&lt;/title&gt;&lt;secondary-title&gt;Auk&lt;/secondary-title&gt;&lt;alt-title&gt;Auk&lt;/alt-title&gt;&lt;/titles&gt;&lt;pages&gt;682-694&lt;/pages&gt;&lt;volume&gt;121&lt;/volume&gt;&lt;number&gt;3&lt;/number&gt;&lt;dates&gt;&lt;year&gt;2004&lt;/year&gt;&lt;pub-dates&gt;&lt;date&gt;Jul&lt;/date&gt;&lt;/pub-dates&gt;&lt;/dates&gt;&lt;accession-num&gt;ISI:000222806000005&lt;/accession-num&gt;&lt;urls&gt;&lt;related-urls&gt;&lt;url&gt;&amp;lt;Go to ISI&amp;gt;://000222806000005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Ramphasto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eckstein&lt;/Author&gt;&lt;Year&gt;2005&lt;/Year&gt;&lt;RecNum&gt;1058&lt;/RecNum&gt;&lt;record&gt;&lt;rec-number&gt;1058&lt;/rec-number&gt;&lt;ref-type name="Journal Article"&gt;17&lt;/ref-type&gt;&lt;contributors&gt;&lt;authors&gt;&lt;author&gt;Weckstein, J. D.&lt;/author&gt;&lt;/authors&gt;&lt;/contributors&gt;&lt;titles&gt;&lt;title&gt;Molecular phylogenetics of teh Ramphastos toucans: implications for the evolution of morphology, vocalizations, and coloration&lt;/title&gt;&lt;secondary-title&gt;Auk&lt;/secondary-title&gt;&lt;/titles&gt;&lt;pages&gt;1191-1209&lt;/pages&gt;&lt;volume&gt;122&lt;/volume&gt;&lt;number&gt;4&lt;/number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egothele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umbacher&lt;/Author&gt;&lt;Year&gt;2003&lt;/Year&gt;&lt;RecNum&gt;183&lt;/RecNum&gt;&lt;record&gt;&lt;rec-number&gt;183&lt;/rec-number&gt;&lt;ref-type name="Journal Article"&gt;17&lt;/ref-type&gt;&lt;contributors&gt;&lt;authors&gt;&lt;author&gt;Dumbacher, J. P.&lt;/author&gt;&lt;author&gt;Pratt, T. K.&lt;/author&gt;&lt;author&gt;Fleischer, R. C.&lt;/author&gt;&lt;/authors&gt;&lt;/contributors&gt;&lt;titles&gt;&lt;title&gt;Phylogeny of the owlet-nightjars (Aves : Aegothelidae) based on mitochondrial DNA sequence&lt;/title&gt;&lt;secondary-title&gt;Mol. Phyl. Evol.&lt;/secondary-title&gt;&lt;alt-title&gt;Mol. Phyl. Evol.&lt;/alt-title&gt;&lt;/titles&gt;&lt;pages&gt;540-549&lt;/pages&gt;&lt;volume&gt;29&lt;/volume&gt;&lt;number&gt;3&lt;/number&gt;&lt;dates&gt;&lt;year&gt;2003&lt;/year&gt;&lt;pub-dates&gt;&lt;date&gt;Dec&lt;/date&gt;&lt;/pub-dates&gt;&lt;/dates&gt;&lt;accession-num&gt;ISI:000186738000013&lt;/accession-num&gt;&lt;urls&gt;&lt;related-urls&gt;&lt;url&gt;&amp;lt;Go to ISI&amp;gt;://000186738000013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nguin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CO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ker&lt;/Author&gt;&lt;Year&gt;2006&lt;/Year&gt;&lt;RecNum&gt;886&lt;/RecNum&gt;&lt;record&gt;&lt;rec-number&gt;886&lt;/rec-number&gt;&lt;ref-type name="Journal Article"&gt;17&lt;/ref-type&gt;&lt;contributors&gt;&lt;authors&gt;&lt;author&gt;Baker, A. J.&lt;/author&gt;&lt;author&gt;Pereira, S. L.&lt;/author&gt;&lt;author&gt;Haddrath, O. P.&lt;/author&gt;&lt;author&gt;Edge, K-A.&lt;/author&gt;&lt;/authors&gt;&lt;/contributors&gt;&lt;titles&gt;&lt;title&gt;Multiple gene evidence for expansion of extant penguins out of Antarctica due to global cooling&lt;/title&gt;&lt;secondary-title&gt;Proc. R. Soc. Lond. B&lt;/secondary-title&gt;&lt;/titles&gt;&lt;pages&gt;11-17&lt;/pages&gt;&lt;volume&gt;273&lt;/volume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Pteroglossu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 xml:space="preserve">b, </w:t>
            </w:r>
            <w:r>
              <w:rPr/>
              <w:t>ATPase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Eberhard&lt;/Author&gt;&lt;Year&gt;2005&lt;/Year&gt;&lt;RecNum&gt;351&lt;/RecNum&gt;&lt;record&gt;&lt;rec-number&gt;351&lt;/rec-number&gt;&lt;ref-type name="Journal Article"&gt;17&lt;/ref-type&gt;&lt;contributors&gt;&lt;authors&gt;&lt;author&gt;Eberhard, Jessica R.&lt;/author&gt;&lt;author&gt;Bermingham, Eldredge&lt;/author&gt;&lt;/authors&gt;&lt;/contributors&gt;&lt;titles&gt;&lt;title&gt;&lt;style face="normal" font="default" size="100%"&gt;Phylogeny and comparative biogeography of &lt;/style&gt;&lt;style face="italic" font="default" size="100%"&gt;Pionopsitta &lt;/style&gt;&lt;style face="normal" font="default" size="100%"&gt;parrots and &lt;/style&gt;&lt;style face="italic" font="default" size="100%"&gt;Pteroglossus &lt;/style&gt;&lt;style face="normal" font="default" size="100%"&gt;toucans&lt;/style&gt;&lt;/title&gt;&lt;secondary-title&gt;Mol. Phyl. Evol.&lt;/secondary-title&gt;&lt;/titles&gt;&lt;pages&gt;288-304&lt;/pages&gt;&lt;volume&gt;36&lt;/volume&gt;&lt;number&gt;2&lt;/number&gt;&lt;dates&gt;&lt;year&gt;2005&lt;/year&gt;&lt;pub-dates&gt;&lt;date&gt;2005/8&lt;/date&gt;&lt;/pub-dates&gt;&lt;/dates&gt;&lt;urls&gt;&lt;related-urls&gt;&lt;url&gt;http://www.sciencedirect.com/science/article/B6WNH-4FR3NDB-1/2/29c3a5ca15b05b74361027e4b751f9cf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Laru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ons&lt;/Author&gt;&lt;Year&gt;2005&lt;/Year&gt;&lt;RecNum&gt;353&lt;/RecNum&gt;&lt;record&gt;&lt;rec-number&gt;353&lt;/rec-number&gt;&lt;ref-type name="Journal Article"&gt;17&lt;/ref-type&gt;&lt;contributors&gt;&lt;authors&gt;&lt;author&gt;Pons, J.-M.&lt;/author&gt;&lt;author&gt;Hassanin, A.&lt;/author&gt;&lt;author&gt;Crochet, P.-A.&lt;/author&gt;&lt;/authors&gt;&lt;/contributors&gt;&lt;titles&gt;&lt;title&gt;Phylogenetic relationships within the Laridae (Charadriiformes: Aves) inferred from mitochondrial markers&lt;/title&gt;&lt;secondary-title&gt;Mol. Phyl. Evol.&lt;/secondary-title&gt;&lt;/titles&gt;&lt;pages&gt;686-699&lt;/pages&gt;&lt;volume&gt;37&lt;/volume&gt;&lt;number&gt;3&lt;/number&gt;&lt;dates&gt;&lt;year&gt;2005&lt;/year&gt;&lt;/dates&gt;&lt;urls&gt;&lt;related-urls&gt;&lt;url&gt;http://www.sciencedirect.com/science/article/B6WNH-4GR8N2W-2/2/40a8e629ade9f92b53f500dc5df680f8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se, turkeys, partridges &amp; tragopan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45-4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Myioboru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erez-Eman&lt;/Author&gt;&lt;Year&gt;2005&lt;/Year&gt;&lt;RecNum&gt;355&lt;/RecNum&gt;&lt;record&gt;&lt;rec-number&gt;355&lt;/rec-number&gt;&lt;ref-type name="Journal Article"&gt;17&lt;/ref-type&gt;&lt;contributors&gt;&lt;authors&gt;&lt;author&gt;Perez-Eman, Jorge L.&lt;/author&gt;&lt;/authors&gt;&lt;/contributors&gt;&lt;titles&gt;&lt;title&gt;&lt;style face="normal" font="default" size="100%"&gt;Molecular phylogenetics and biogeography of the Neotropical redstarts (&lt;/style&gt;&lt;style face="italic" font="default" size="100%"&gt;Myioborus&lt;/style&gt;&lt;style face="normal" font="default" size="100%"&gt;; Aves, Parulinae)&lt;/style&gt;&lt;/title&gt;&lt;secondary-title&gt;Mol. Phyl. Evol.&lt;/secondary-title&gt;&lt;/titles&gt;&lt;pages&gt;511-528&lt;/pages&gt;&lt;volume&gt;37&lt;/volume&gt;&lt;number&gt;2&lt;/number&gt;&lt;dates&gt;&lt;year&gt;2005&lt;/year&gt;&lt;/dates&gt;&lt;urls&gt;&lt;related-urls&gt;&lt;url&gt;http://www.sciencedirect.com/science/article/B6WNH-4G9GNC3-4/2/315f20468f1a2a2791ed19f1681fd761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Alectori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i&lt;/Author&gt;&lt;Year&gt;1996&lt;/Year&gt;&lt;RecNum&gt;1066&lt;/RecNum&gt;&lt;record&gt;&lt;rec-number&gt;1066&lt;/rec-number&gt;&lt;ref-type name="Journal Article"&gt;17&lt;/ref-type&gt;&lt;contributors&gt;&lt;authors&gt;&lt;author&gt;Randi, Ettore&lt;/author&gt;&lt;/authors&gt;&lt;/contributors&gt;&lt;titles&gt;&lt;title&gt;&lt;style face="normal" font="default" size="100%"&gt;A mitochondrial cytochrome b phylogeny of the &lt;/style&gt;&lt;style face="italic" font="default" size="100%"&gt;Alectoris &lt;/style&gt;&lt;style face="normal" font="default" size="100%"&gt;partridges&lt;/style&gt;&lt;/title&gt;&lt;secondary-title&gt;Mol. Phyl. Evol.&lt;/secondary-title&gt;&lt;/titles&gt;&lt;pages&gt;214-227&lt;/pages&gt;&lt;volume&gt;6&lt;/volume&gt;&lt;number&gt;2&lt;/number&gt;&lt;dates&gt;&lt;year&gt;1996&lt;/year&gt;&lt;/dates&gt;&lt;urls&gt;&lt;related-urls&gt;&lt;url&gt;http://www.sciencedirect.com/science/article/B6WNH-45MGTTP-M/2/296a312087cbfafc75f427ad499a75ba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Cinclode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>COI, ND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esser&lt;/Author&gt;&lt;Year&gt;2004&lt;/Year&gt;&lt;RecNum&gt;902&lt;/RecNum&gt;&lt;record&gt;&lt;rec-number&gt;902&lt;/rec-number&gt;&lt;ref-type name="Journal Article"&gt;17&lt;/ref-type&gt;&lt;contributors&gt;&lt;authors&gt;&lt;author&gt;Chesser, R. T.&lt;/author&gt;&lt;/authors&gt;&lt;/contributors&gt;&lt;titles&gt;&lt;title&gt;Systematics, evolution, and biogeography of the South American ovenbird genus Cinclodes&lt;/title&gt;&lt;secondary-title&gt;Auk&lt;/secondary-title&gt;&lt;/titles&gt;&lt;pages&gt;752-766&lt;/pages&gt;&lt;volume&gt;121&lt;/volume&gt;&lt;number&gt;3&lt;/number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rane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ajewski&lt;/Author&gt;&lt;Year&gt;1994&lt;/Year&gt;&lt;RecNum&gt;623&lt;/RecNum&gt;&lt;record&gt;&lt;rec-number&gt;623&lt;/rec-number&gt;&lt;ref-type name="Journal Article"&gt;17&lt;/ref-type&gt;&lt;contributors&gt;&lt;authors&gt;&lt;author&gt;Krajewski, C.&lt;/author&gt;&lt;author&gt;Fetzner, J. W.&lt;/author&gt;&lt;/authors&gt;&lt;/contributors&gt;&lt;titles&gt;&lt;title&gt;&lt;style face="normal" font="default" size="100%"&gt;Phylogeny of cranes (Gruiformes: Gruidae) based on cytochrome-&lt;/style&gt;&lt;style face="italic" font="default" size="100%"&gt;b &lt;/style&gt;&lt;style face="normal" font="default" size="100%"&gt;DNA sequences&lt;/style&gt;&lt;/title&gt;&lt;secondary-title&gt;Auk&lt;/secondary-title&gt;&lt;/titles&gt;&lt;pages&gt;351-365&lt;/pages&gt;&lt;volume&gt;111&lt;/volume&gt;&lt;number&gt;2&lt;/number&gt;&lt;dates&gt;&lt;year&gt;199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batrosse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unn&lt;/Author&gt;&lt;Year&gt;1996&lt;/Year&gt;&lt;RecNum&gt;1067&lt;/RecNum&gt;&lt;record&gt;&lt;rec-number&gt;1067&lt;/rec-number&gt;&lt;ref-type name="Journal Article"&gt;17&lt;/ref-type&gt;&lt;contributors&gt;&lt;authors&gt;&lt;author&gt;Nunn, G. B.&lt;/author&gt;&lt;author&gt;Cooper, J.&lt;/author&gt;&lt;author&gt;Jouventin, P.&lt;/author&gt;&lt;author&gt;Robertson, C. J. R.&lt;/author&gt;&lt;author&gt;Robertson, G. G.&lt;/author&gt;&lt;/authors&gt;&lt;/contributors&gt;&lt;titles&gt;&lt;title&gt;Evolutionary relationships among extant albatrosses (Procellariformes: Diomedeidae) established from complete cytochrome-b gene sequenes&lt;/title&gt;&lt;secondary-title&gt;Auk&lt;/secondary-title&gt;&lt;/titles&gt;&lt;pages&gt;784-801&lt;/pages&gt;&lt;volume&gt;113&lt;/volume&gt;&lt;dates&gt;&lt;year&gt;199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Sterna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  <w:r>
              <w:rPr/>
              <w:t>, N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idge&lt;/Author&gt;&lt;Year&gt;2005&lt;/Year&gt;&lt;RecNum&gt;292&lt;/RecNum&gt;&lt;record&gt;&lt;rec-number&gt;292&lt;/rec-number&gt;&lt;ref-type name="Journal Article"&gt;17&lt;/ref-type&gt;&lt;contributors&gt;&lt;authors&gt;&lt;author&gt;Bridge, E. S.&lt;/author&gt;&lt;author&gt;Jones, A. W.&lt;/author&gt;&lt;author&gt;Baker, A. J.&lt;/author&gt;&lt;/authors&gt;&lt;/contributors&gt;&lt;titles&gt;&lt;title&gt;A phylogenetic framework for the terns (Sternini) inferred from mtDNA sequences: implications for taxonomy and plumage evolution&lt;/title&gt;&lt;secondary-title&gt;Mol. Phyl. Evol.&lt;/secondary-title&gt;&lt;/titles&gt;&lt;pages&gt;459-469&lt;/pages&gt;&lt;volume&gt;35&lt;/volume&gt;&lt;number&gt;2&lt;/number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Puffinus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ustin&lt;/Author&gt;&lt;Year&gt;2004&lt;/Year&gt;&lt;RecNum&gt;27&lt;/RecNum&gt;&lt;record&gt;&lt;rec-number&gt;27&lt;/rec-number&gt;&lt;ref-type name="Journal Article"&gt;17&lt;/ref-type&gt;&lt;contributors&gt;&lt;authors&gt;&lt;author&gt;Austin, Jeremy J.&lt;/author&gt;&lt;author&gt;Bretagnolle, Vincent&lt;/author&gt;&lt;author&gt;Pasquet, Eric&lt;/author&gt;&lt;/authors&gt;&lt;/contributors&gt;&lt;titles&gt;&lt;title&gt;A global molecular phylogeny of the small Puffinus shearwaters and implications for systematics of the little Audubon&amp;apos;s shearwater complex&lt;/title&gt;&lt;secondary-title&gt;The Auk&lt;/secondary-title&gt;&lt;alt-title&gt;The Auk&lt;/alt-title&gt;&lt;/titles&gt;&lt;periodical&gt;&lt;full-title&gt;The Auk&lt;/full-title&gt;&lt;/periodical&gt;&lt;alt-periodical&gt;&lt;full-title&gt;The Auk&lt;/full-title&gt;&lt;/alt-periodical&gt;&lt;pages&gt;847-864&lt;/pages&gt;&lt;volume&gt;121&lt;/volume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Tauraco</w:t>
            </w:r>
          </w:p>
        </w:tc>
        <w:tc>
          <w:tcPr>
            <w:tcW w:w="3233" w:type="dxa"/>
            <w:tcBorders/>
          </w:tcPr>
          <w:p>
            <w:pPr>
              <w:pStyle w:val="Normal"/>
              <w:rPr/>
            </w:pPr>
            <w:r>
              <w:rPr/>
              <w:t>cytochr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eron&lt;/Author&gt;&lt;Year&gt;2000&lt;/Year&gt;&lt;RecNum&gt;1071&lt;/RecNum&gt;&lt;record&gt;&lt;rec-number&gt;1071&lt;/rec-number&gt;&lt;ref-type name="Journal Article"&gt;17&lt;/ref-type&gt;&lt;contributors&gt;&lt;authors&gt;&lt;author&gt;Veron, G.&lt;/author&gt;&lt;author&gt;Winney, B. J.&lt;/author&gt;&lt;/authors&gt;&lt;/contributors&gt;&lt;titles&gt;&lt;title&gt;Phylogenetic relationships within the turacos (Musophagidae)&lt;/title&gt;&lt;secondary-title&gt;Ibis&lt;/secondary-title&gt;&lt;/titles&gt;&lt;pages&gt;446-456&lt;/pages&gt;&lt;volume&gt;142&lt;/volume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Myiarchus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ase 6, ATPase 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oseph&lt;/Author&gt;&lt;Year&gt;2004&lt;/Year&gt;&lt;RecNum&gt;370&lt;/RecNum&gt;&lt;record&gt;&lt;rec-number&gt;370&lt;/rec-number&gt;&lt;ref-type name="Journal Article"&gt;17&lt;/ref-type&gt;&lt;contributors&gt;&lt;authors&gt;&lt;author&gt;Joseph, Leo&lt;/author&gt;&lt;author&gt;Wilke, Thomas&lt;/author&gt;&lt;author&gt;Bermingham, Eldredge&lt;/author&gt;&lt;author&gt;Alpers, Deryn&lt;/author&gt;&lt;author&gt;Ricklefs, Robert&lt;/author&gt;&lt;/authors&gt;&lt;/contributors&gt;&lt;titles&gt;&lt;title&gt;&lt;style face="normal" font="default" size="100%"&gt;Towards a phylogenetic framework for the evolution of shakes, rattles, and rolls in &lt;/style&gt;&lt;style face="italic" font="default" size="100%"&gt;Myiarchus &lt;/style&gt;&lt;style face="normal" font="default" size="100%"&gt;tyrant-flycatchers (Aves: Passeriformes: Tyrannidae)&lt;/style&gt;&lt;/title&gt;&lt;secondary-title&gt;Mol. Phyl. Evol.&lt;/secondary-title&gt;&lt;/titles&gt;&lt;pages&gt;139-152&lt;/pages&gt;&lt;volume&gt;31&lt;/volume&gt;&lt;number&gt;1&lt;/number&gt;&lt;dates&gt;&lt;year&gt;2004&lt;/year&gt;&lt;pub-dates&gt;&lt;date&gt;2004/4&lt;/date&gt;&lt;/pub-dates&gt;&lt;/dates&gt;&lt;urls&gt;&lt;related-urls&gt;&lt;url&gt;http://www.sciencedirect.com/science/article/B6WNH-49CN2XB-5/2/49a692ddb4c88198c0a1971faf9dd4aa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6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  <w:t>* in addition unpublished sequence data was provided by M. Sorenson and R. Pay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1. Barker  FK (2007) Avifaunal interchange across the Panamanian isthmus: insights from </w:t>
      </w:r>
      <w:r>
        <w:rPr>
          <w:i/>
        </w:rPr>
        <w:t xml:space="preserve">Campylorhynchus </w:t>
      </w:r>
      <w:r>
        <w:rPr/>
        <w:t>wrens. Biol JLinn Soc 90: 687-702.</w:t>
      </w:r>
    </w:p>
    <w:p>
      <w:pPr>
        <w:pStyle w:val="Normal"/>
        <w:ind w:left="720" w:hanging="720"/>
        <w:rPr/>
      </w:pPr>
      <w:r>
        <w:rPr/>
        <w:t>2. Mann NI, Barker FK, Graves JA, Dingess-Mann KA, Slater PJB (2006) Molecular data delineate four genera of "</w:t>
      </w:r>
      <w:r>
        <w:rPr>
          <w:i/>
        </w:rPr>
        <w:t>Thryothorus</w:t>
      </w:r>
      <w:r>
        <w:rPr/>
        <w:t>" wrens. Mol Phyl Evol 40: 750-759.</w:t>
      </w:r>
    </w:p>
    <w:p>
      <w:pPr>
        <w:pStyle w:val="Normal"/>
        <w:ind w:left="720" w:hanging="720"/>
        <w:rPr/>
      </w:pPr>
      <w:r>
        <w:rPr/>
        <w:t>3. Olsson U, Alström P, Ericson PGP, Sundberg P (2005) Non-monophyletic taxa and cryptic species—Evidence from a molecular phylogeny of leaf-warblers (</w:t>
      </w:r>
      <w:r>
        <w:rPr>
          <w:i/>
        </w:rPr>
        <w:t>Phylloscopus</w:t>
      </w:r>
      <w:r>
        <w:rPr/>
        <w:t>, Aves). Mol Phyl Evol 36: 261-276.</w:t>
      </w:r>
    </w:p>
    <w:p>
      <w:pPr>
        <w:pStyle w:val="Normal"/>
        <w:ind w:left="720" w:hanging="720"/>
        <w:rPr/>
      </w:pPr>
      <w:r>
        <w:rPr/>
        <w:t>4. Olsson U, Alström P, Sundberg P (2004) Non-monophyly of the avian genus Seicercus (Aves: Sylviidae) revealed by mitochondrial DNA. Zool Scr 33: 501-510.</w:t>
      </w:r>
    </w:p>
    <w:p>
      <w:pPr>
        <w:pStyle w:val="Normal"/>
        <w:ind w:left="720" w:hanging="720"/>
        <w:rPr/>
      </w:pPr>
      <w:r>
        <w:rPr/>
        <w:t>5. Voelker G (1999) Molecular evolutionary relationships in the avian genus Anthus (Pipits: Motacillidae). Mol Phyl Evol 11: 84-94.</w:t>
      </w:r>
    </w:p>
    <w:p>
      <w:pPr>
        <w:pStyle w:val="Normal"/>
        <w:ind w:left="720" w:hanging="720"/>
        <w:rPr/>
      </w:pPr>
      <w:r>
        <w:rPr/>
        <w:t xml:space="preserve">6. Outlaw DC, Voelker G, Boria M, Girman DJ (2003) Evolution of long-distance migration in and historical biogeography of </w:t>
      </w:r>
      <w:r>
        <w:rPr>
          <w:i/>
        </w:rPr>
        <w:t xml:space="preserve">Catharus </w:t>
      </w:r>
      <w:r>
        <w:rPr/>
        <w:t>thrushes: a molecular phylogenetic approach. Auk 120: 299-310.</w:t>
      </w:r>
    </w:p>
    <w:p>
      <w:pPr>
        <w:pStyle w:val="Normal"/>
        <w:ind w:left="720" w:hanging="720"/>
        <w:rPr/>
      </w:pPr>
      <w:r>
        <w:rPr/>
        <w:t xml:space="preserve">7. Winker K, Pruett CL (2006) Seasonal migration, speciation, and morphological convergence in the </w:t>
      </w:r>
      <w:r>
        <w:rPr>
          <w:i/>
        </w:rPr>
        <w:t xml:space="preserve">Catharus </w:t>
      </w:r>
      <w:r>
        <w:rPr/>
        <w:t>thrushes (Aves: Turdidae). Auk 123: 1052-1068.</w:t>
      </w:r>
    </w:p>
    <w:p>
      <w:pPr>
        <w:pStyle w:val="Normal"/>
        <w:ind w:left="720" w:hanging="720"/>
        <w:rPr/>
      </w:pPr>
      <w:r>
        <w:rPr/>
        <w:t>8. Johnson KP, Lanyon SM (1999) Molecular systematics of the grackles and allies, and the effect of additional sequence (cyt b and ND2). Auk 116: 759-768.</w:t>
      </w:r>
    </w:p>
    <w:p>
      <w:pPr>
        <w:pStyle w:val="Normal"/>
        <w:ind w:left="720" w:hanging="720"/>
        <w:rPr/>
      </w:pPr>
      <w:r>
        <w:rPr/>
        <w:t>9. Sorenson MD, Sefc KM, Payne RB (2003) Speciation by host switch in brood parasitic indigobirds. Nature 424: 928-931.</w:t>
      </w:r>
    </w:p>
    <w:p>
      <w:pPr>
        <w:pStyle w:val="Normal"/>
        <w:ind w:left="720" w:hanging="720"/>
        <w:rPr/>
      </w:pPr>
      <w:r>
        <w:rPr/>
        <w:t>10. Gill FB, Slikas B, Sheldon FH (2005) Phylogeny of titmice (Paridae): II. Species relationships based on sequences of the mitochondrial cytochrome-b gene. J Evol Biol 122: 121-143.</w:t>
      </w:r>
    </w:p>
    <w:p>
      <w:pPr>
        <w:pStyle w:val="Normal"/>
        <w:ind w:left="720" w:hanging="720"/>
        <w:rPr/>
      </w:pPr>
      <w:r>
        <w:rPr/>
        <w:t>11. Burns KJ, Naoki K (2004) Molecular phylogenetics and biogeography of Neotropical tanagers in the genus Tangara. Mol Phyl Evol 32: 838-854.</w:t>
      </w:r>
    </w:p>
    <w:p>
      <w:pPr>
        <w:pStyle w:val="Normal"/>
        <w:ind w:left="720" w:hanging="720"/>
        <w:rPr/>
      </w:pPr>
      <w:r>
        <w:rPr/>
        <w:t xml:space="preserve">12. Voelker G, Rohwer S, Bowie RCK, Outlaw DC (2007) Molecular systematics of a speciose, cosmopolitan songbird genus: Defining the limits of, and relationships among, the </w:t>
      </w:r>
      <w:r>
        <w:rPr>
          <w:i/>
        </w:rPr>
        <w:t xml:space="preserve">Turdus </w:t>
      </w:r>
      <w:r>
        <w:rPr/>
        <w:t>thrushes. Mol Phyl Evol 42: 422-434.</w:t>
      </w:r>
    </w:p>
    <w:p>
      <w:pPr>
        <w:pStyle w:val="Normal"/>
        <w:ind w:left="720" w:hanging="720"/>
        <w:rPr/>
      </w:pPr>
      <w:r>
        <w:rPr/>
        <w:t xml:space="preserve">13. Lovette IJ, Bermingham E (1999) Explosive speciation in the New World </w:t>
      </w:r>
      <w:r>
        <w:rPr>
          <w:i/>
        </w:rPr>
        <w:t xml:space="preserve">Dendroica </w:t>
      </w:r>
      <w:r>
        <w:rPr/>
        <w:t>warblers. Proc R Soc Lond B 266: 1629-1636.</w:t>
      </w:r>
    </w:p>
    <w:p>
      <w:pPr>
        <w:pStyle w:val="Normal"/>
        <w:ind w:left="720" w:hanging="720"/>
        <w:rPr/>
      </w:pPr>
      <w:r>
        <w:rPr/>
        <w:t>14. Lovette IJ, Bermingham E (2002) What is a wood-warbler? Molecular characterization of a monophyletic Parulidae. Auk 119: 965-714.</w:t>
      </w:r>
    </w:p>
    <w:p>
      <w:pPr>
        <w:pStyle w:val="Normal"/>
        <w:ind w:left="720" w:hanging="720"/>
        <w:rPr/>
      </w:pPr>
      <w:r>
        <w:rPr/>
        <w:t xml:space="preserve">15. Lovette IJ, Bermingham E (2001) Mitochondrial perspective on the phylogenetic relationships of the </w:t>
      </w:r>
      <w:r>
        <w:rPr>
          <w:i/>
        </w:rPr>
        <w:t xml:space="preserve">Parula </w:t>
      </w:r>
      <w:r>
        <w:rPr/>
        <w:t>wood-warblers. Auk 118: 211-215.</w:t>
      </w:r>
    </w:p>
    <w:p>
      <w:pPr>
        <w:pStyle w:val="Normal"/>
        <w:ind w:left="720" w:hanging="720"/>
        <w:rPr/>
      </w:pPr>
      <w:r>
        <w:rPr/>
        <w:t>16. Russello MA, Amato G (2004) A molecular phylogeny of Amazona: implications for Neotropical parrot biogeography, taxonomy, and conservation. Mol Phyl Evol 30: 421-437.</w:t>
      </w:r>
    </w:p>
    <w:p>
      <w:pPr>
        <w:pStyle w:val="Normal"/>
        <w:ind w:left="720" w:hanging="720"/>
        <w:rPr/>
      </w:pPr>
      <w:r>
        <w:rPr/>
        <w:t>17. Pereira SL, Baker AJ (2005) Multiple gene evidence for parallel evolution and retention of ancestral morphological states in the shanks (Charadriiformes: Scolopacidae). Condor 107: 514-526.</w:t>
      </w:r>
    </w:p>
    <w:p>
      <w:pPr>
        <w:pStyle w:val="Normal"/>
        <w:ind w:left="720" w:hanging="720"/>
        <w:rPr/>
      </w:pPr>
      <w:r>
        <w:rPr/>
        <w:t>18. Sheldon FH, Whittingham LA, Moyle RG, Slikas B, Winkler DW (2005) Phylogeny of swallows (Aves: Hirundinidae) estimated from nuclear and mitochondrial DNA sequences. Molecular Phylogenetics and Evolution 35: 254-270.</w:t>
      </w:r>
    </w:p>
    <w:p>
      <w:pPr>
        <w:pStyle w:val="Normal"/>
        <w:ind w:left="720" w:hanging="720"/>
        <w:rPr/>
      </w:pPr>
      <w:r>
        <w:rPr/>
        <w:t xml:space="preserve">19. Whittingham LA, Slikas B, Winkler DW, Sheldon FH (2002) Phylogeny of the Tree Swallow Genus, </w:t>
      </w:r>
      <w:r>
        <w:rPr>
          <w:i/>
        </w:rPr>
        <w:t>Tachycineta</w:t>
      </w:r>
      <w:r>
        <w:rPr/>
        <w:t xml:space="preserve"> (Aves: Hirundinidae), by Bayesian Analysis of Mitochondrial DNA Sequences. Mol Phyl Evol 22: 430-441.</w:t>
      </w:r>
    </w:p>
    <w:p>
      <w:pPr>
        <w:pStyle w:val="Normal"/>
        <w:ind w:left="720" w:hanging="720"/>
        <w:rPr/>
      </w:pPr>
      <w:r>
        <w:rPr/>
        <w:t>20. Price JJ, Lanyon SM (2002) A robust phylogeny of the oropendolas: polyphyly revealed by mitochondrial sequence data. Auk 119: 335-348.</w:t>
      </w:r>
    </w:p>
    <w:p>
      <w:pPr>
        <w:pStyle w:val="Normal"/>
        <w:ind w:left="720" w:hanging="720"/>
        <w:rPr/>
      </w:pPr>
      <w:r>
        <w:rPr/>
        <w:t>21. Lanyon SM, Omland KE (1999) A molecular phylogeny of the blackbirds (Icteridae): Five lineages revealed by cytochrome-</w:t>
      </w:r>
      <w:r>
        <w:rPr>
          <w:i/>
        </w:rPr>
        <w:t>b</w:t>
      </w:r>
      <w:r>
        <w:rPr/>
        <w:t xml:space="preserve"> sequence data. Auk 116: 629-639.</w:t>
      </w:r>
    </w:p>
    <w:p>
      <w:pPr>
        <w:pStyle w:val="Normal"/>
        <w:ind w:left="720" w:hanging="720"/>
        <w:rPr/>
      </w:pPr>
      <w:r>
        <w:rPr/>
        <w:t xml:space="preserve">22. Outlaw DC, Voelker G (2006) Systematics of </w:t>
      </w:r>
      <w:r>
        <w:rPr>
          <w:i/>
        </w:rPr>
        <w:t xml:space="preserve">Ficedula </w:t>
      </w:r>
      <w:r>
        <w:rPr/>
        <w:t>flycatchers (Muscicapidae): A molecular reassessment of a taxonomic enigma. 41.</w:t>
      </w:r>
    </w:p>
    <w:p>
      <w:pPr>
        <w:pStyle w:val="Normal"/>
        <w:ind w:left="720" w:hanging="720"/>
        <w:rPr/>
      </w:pPr>
      <w:r>
        <w:rPr/>
        <w:t xml:space="preserve">23. Garcia-Moreno J, Ohlson J, Fjeldsa J (2001) MtDNA sequences support monophyly of </w:t>
      </w:r>
      <w:r>
        <w:rPr>
          <w:i/>
        </w:rPr>
        <w:t xml:space="preserve">Hemispingus </w:t>
      </w:r>
      <w:r>
        <w:rPr/>
        <w:t>tanagers. Mol Phylo Evol 21: 424-435.</w:t>
      </w:r>
    </w:p>
    <w:p>
      <w:pPr>
        <w:pStyle w:val="Normal"/>
        <w:ind w:left="720" w:hanging="720"/>
        <w:rPr/>
      </w:pPr>
      <w:r>
        <w:rPr/>
        <w:t>24. Nicholls JA (2001) Molecular systematics of the thornbills Acanthiza. Emu 101: 33-37.</w:t>
      </w:r>
    </w:p>
    <w:p>
      <w:pPr>
        <w:pStyle w:val="Normal"/>
        <w:ind w:left="720" w:hanging="720"/>
        <w:rPr/>
      </w:pPr>
      <w:r>
        <w:rPr/>
        <w:t xml:space="preserve">25. Johnson KP, Sorenson MD (1999) Phylogeny and biogeography of dabbling ducks (Genus: </w:t>
      </w:r>
      <w:r>
        <w:rPr>
          <w:i/>
        </w:rPr>
        <w:t>Anas</w:t>
      </w:r>
      <w:r>
        <w:rPr/>
        <w:t>): A comparison of molecular and morphological evidence. Auk 116: 792-805.</w:t>
      </w:r>
    </w:p>
    <w:p>
      <w:pPr>
        <w:pStyle w:val="Normal"/>
        <w:ind w:left="720" w:hanging="720"/>
        <w:rPr/>
      </w:pPr>
      <w:r>
        <w:rPr/>
        <w:t>26. Johnson KP, Sorenson MD (1998) Comparing Molecular Evolution in Two Mitochondrial Protein Coding Genes (Cytochromeband ND2) in the Dabbling Ducks (Tribe: Anatini). Molecular Phylogenetics and Evolution 10: 82-94.</w:t>
      </w:r>
    </w:p>
    <w:p>
      <w:pPr>
        <w:pStyle w:val="Normal"/>
        <w:ind w:left="720" w:hanging="720"/>
        <w:rPr/>
      </w:pPr>
      <w:r>
        <w:rPr/>
        <w:t xml:space="preserve">27. Zink RM, Dittmann DL, Klicka J, Blackwell RC (1999) Evolutionary patterns of morphometrics, allozymes, and mitochondrial DNA in thrashers (Genus </w:t>
      </w:r>
      <w:r>
        <w:rPr>
          <w:i/>
        </w:rPr>
        <w:t>Toxostoma</w:t>
      </w:r>
      <w:r>
        <w:rPr/>
        <w:t>). Auk 116: 1021-1038.</w:t>
      </w:r>
    </w:p>
    <w:p>
      <w:pPr>
        <w:pStyle w:val="Normal"/>
        <w:ind w:left="720" w:hanging="720"/>
        <w:rPr/>
      </w:pPr>
      <w:r>
        <w:rPr/>
        <w:t xml:space="preserve">28. Brumfield RT, Edwards SV (2007) Evolution into and out of the Andes: a Bayesian analysis of historical diversification in </w:t>
      </w:r>
      <w:r>
        <w:rPr>
          <w:i/>
        </w:rPr>
        <w:t xml:space="preserve">Thamnophilus </w:t>
      </w:r>
      <w:r>
        <w:rPr/>
        <w:t>antshrikes. Evolution 61: 346-367.</w:t>
      </w:r>
    </w:p>
    <w:p>
      <w:pPr>
        <w:pStyle w:val="Normal"/>
        <w:ind w:left="720" w:hanging="720"/>
        <w:rPr/>
      </w:pPr>
      <w:r>
        <w:rPr/>
        <w:t xml:space="preserve">29. Cheviron ZA, Capparella AP, Vuilleumier F (2005) Molecular phylogenetic relationships among the </w:t>
      </w:r>
      <w:r>
        <w:rPr>
          <w:i/>
        </w:rPr>
        <w:t xml:space="preserve">Geositta </w:t>
      </w:r>
      <w:r>
        <w:rPr/>
        <w:t>miners (Furnariidae) and biogeographic implications for avian speciation in Fuego-Patagonia. Auk 122: 158-174.</w:t>
      </w:r>
    </w:p>
    <w:p>
      <w:pPr>
        <w:pStyle w:val="Normal"/>
        <w:ind w:left="720" w:hanging="720"/>
        <w:rPr/>
      </w:pPr>
      <w:r>
        <w:rPr/>
        <w:t>30. Slikas B (1997) Phylogeny of the avian family Ciconiidae (Storks) based on cytochrome b sequences and DNA-DNA hybridization distances. Mol Phyl Evol 8: 275-300.</w:t>
      </w:r>
    </w:p>
    <w:p>
      <w:pPr>
        <w:pStyle w:val="Normal"/>
        <w:ind w:left="720" w:hanging="720"/>
        <w:rPr/>
      </w:pPr>
      <w:r>
        <w:rPr/>
        <w:t xml:space="preserve">31. Norman JA, Rheindt FE, Rowe DL, Christidis L (2007) Speciation dynamics in the Australo-Papuan </w:t>
      </w:r>
      <w:r>
        <w:rPr>
          <w:i/>
        </w:rPr>
        <w:t xml:space="preserve">Meliphaga </w:t>
      </w:r>
      <w:r>
        <w:rPr/>
        <w:t>honeyeaters. Mol Phyl Evol 42: 80-91.</w:t>
      </w:r>
    </w:p>
    <w:p>
      <w:pPr>
        <w:pStyle w:val="Normal"/>
        <w:ind w:left="720" w:hanging="720"/>
        <w:rPr/>
      </w:pPr>
      <w:r>
        <w:rPr/>
        <w:t>32. Moyle  RG (2005) Phylogeny and biogeographical history of Trogoniformes, a pantropical bird order. Biol J Linn Soc 84: 725-738.</w:t>
      </w:r>
    </w:p>
    <w:p>
      <w:pPr>
        <w:pStyle w:val="Normal"/>
        <w:ind w:left="720" w:hanging="720"/>
        <w:rPr/>
      </w:pPr>
      <w:r>
        <w:rPr/>
        <w:t>33. Böhning-Gaese K, Schuda MD, Helbig AJ (2003) Weak phylogenetic effects on ecological niches of Sylvia warblers. J Evol Biol 16: 956-965.</w:t>
      </w:r>
    </w:p>
    <w:p>
      <w:pPr>
        <w:pStyle w:val="Normal"/>
        <w:ind w:left="720" w:hanging="720"/>
        <w:rPr/>
      </w:pPr>
      <w:r>
        <w:rPr/>
        <w:t>34. Moum T, Johansen S, Erikstad K, Piatt J (1994) Phylogeny and evolution of the auks (Subfamily Alcinae) based on mitochondrial DNA sequences. PNAS 91: 7912-7916.</w:t>
      </w:r>
    </w:p>
    <w:p>
      <w:pPr>
        <w:pStyle w:val="Normal"/>
        <w:ind w:left="720" w:hanging="720"/>
        <w:rPr/>
      </w:pPr>
      <w:r>
        <w:rPr/>
        <w:t>35. Moore WS, Weibel AC, Agius A (2006) Mitochondrial DNA phylogeny of the woodpecker genus Veniliornis (Picidae, Picinae) and related genera implies convergent evolution of plumage patterns. Biol J Linn Soc 87: 611-624.</w:t>
      </w:r>
    </w:p>
    <w:p>
      <w:pPr>
        <w:pStyle w:val="Normal"/>
        <w:ind w:left="720" w:hanging="720"/>
        <w:rPr/>
      </w:pPr>
      <w:r>
        <w:rPr/>
        <w:t xml:space="preserve">36. Weibel AC, Moore WS (2002) A Test of a Mitochondrial Gene-Based Phylogeny of Woodpeckers (Genus </w:t>
      </w:r>
      <w:r>
        <w:rPr>
          <w:i/>
        </w:rPr>
        <w:t>Picoides</w:t>
      </w:r>
      <w:r>
        <w:rPr/>
        <w:t>) Using an Independent Nuclear Gene, [beta]-Fibrinogen Intron 7. Mol Phyl Evol 22: 247-257.</w:t>
      </w:r>
    </w:p>
    <w:p>
      <w:pPr>
        <w:pStyle w:val="Normal"/>
        <w:ind w:left="720" w:hanging="720"/>
        <w:rPr/>
      </w:pPr>
      <w:r>
        <w:rPr/>
        <w:t xml:space="preserve">37. Johnson NK, Cicero C (2002) The role of ecologic diversification in sibling speciation of </w:t>
      </w:r>
      <w:r>
        <w:rPr>
          <w:i/>
        </w:rPr>
        <w:t xml:space="preserve">Empidonax </w:t>
      </w:r>
      <w:r>
        <w:rPr/>
        <w:t>flycatchers (Tyrannidae): multigene evidence from mtDNA. Molecular Ecology 11: 2065-2081.</w:t>
      </w:r>
    </w:p>
    <w:p>
      <w:pPr>
        <w:pStyle w:val="Normal"/>
        <w:ind w:left="720" w:hanging="720"/>
        <w:rPr/>
      </w:pPr>
      <w:r>
        <w:rPr/>
        <w:t>38. Omland KE, Lanyon SM, Fritz SJ (1999) A molecular phylogeny of the new world orioles (Icterus): The importance of dense taxon sampling. Mol Phyl Evol 12: 224-239.</w:t>
      </w:r>
    </w:p>
    <w:p>
      <w:pPr>
        <w:pStyle w:val="Normal"/>
        <w:ind w:left="720" w:hanging="720"/>
        <w:rPr/>
      </w:pPr>
      <w:r>
        <w:rPr/>
        <w:t>39. Pereira SL, Baker AJ (2004) Vicariant speciation of curassows (Aves, Cracidae): A hypothesis based on mitochondrial DNA phylogeny. Auk 121: 682-694.</w:t>
      </w:r>
    </w:p>
    <w:p>
      <w:pPr>
        <w:pStyle w:val="Normal"/>
        <w:ind w:left="720" w:hanging="720"/>
        <w:rPr/>
      </w:pPr>
      <w:r>
        <w:rPr/>
        <w:t>40. Weckstein JD (2005) Molecular phylogenetics of teh Ramphastos toucans: implications for the evolution of morphology, vocalizations, and coloration. Auk 122: 1191-1209.</w:t>
      </w:r>
    </w:p>
    <w:p>
      <w:pPr>
        <w:pStyle w:val="Normal"/>
        <w:ind w:left="720" w:hanging="720"/>
        <w:rPr/>
      </w:pPr>
      <w:r>
        <w:rPr/>
        <w:t>41. Dumbacher JP, Pratt TK, Fleischer RC (2003) Phylogeny of the owlet-nightjars (Aves : Aegothelidae) based on mitochondrial DNA sequence. Mol Phyl Evol 29: 540-549.</w:t>
      </w:r>
    </w:p>
    <w:p>
      <w:pPr>
        <w:pStyle w:val="Normal"/>
        <w:ind w:left="720" w:hanging="720"/>
        <w:rPr/>
      </w:pPr>
      <w:r>
        <w:rPr/>
        <w:t>42. Baker AJ, Pereira SL, Haddrath OP, Edge K-A (2006) Multiple gene evidence for expansion of extant penguins out of Antarctica due to global cooling. Proc R Soc Lond B 273: 11-17.</w:t>
      </w:r>
    </w:p>
    <w:p>
      <w:pPr>
        <w:pStyle w:val="Normal"/>
        <w:ind w:left="720" w:hanging="720"/>
        <w:rPr/>
      </w:pPr>
      <w:r>
        <w:rPr/>
        <w:t xml:space="preserve">43. Eberhard JR, Bermingham E (2005) Phylogeny and comparative biogeography of </w:t>
      </w:r>
      <w:r>
        <w:rPr>
          <w:i/>
        </w:rPr>
        <w:t xml:space="preserve">Pionopsitta </w:t>
      </w:r>
      <w:r>
        <w:rPr/>
        <w:t xml:space="preserve">parrots and </w:t>
      </w:r>
      <w:r>
        <w:rPr>
          <w:i/>
        </w:rPr>
        <w:t xml:space="preserve">Pteroglossus </w:t>
      </w:r>
      <w:r>
        <w:rPr/>
        <w:t>toucans. Mol Phyl Evol 36: 288-304.</w:t>
      </w:r>
    </w:p>
    <w:p>
      <w:pPr>
        <w:pStyle w:val="Normal"/>
        <w:ind w:left="720" w:hanging="720"/>
        <w:rPr/>
      </w:pPr>
      <w:r>
        <w:rPr/>
        <w:t>44. Pons J-M, Hassanin A, Crochet P-A (2005) Phylogenetic relationships within the Laridae (Charadriiformes: Aves) inferred from mitochondrial markers. Mol Phyl Evol 37: 686-699.</w:t>
      </w:r>
    </w:p>
    <w:p>
      <w:pPr>
        <w:pStyle w:val="Normal"/>
        <w:ind w:left="720" w:hanging="720"/>
        <w:rPr/>
      </w:pPr>
      <w:r>
        <w:rPr/>
        <w:t>45. Dimcheff DE, Drovetski SV, Mindell DP (2002) Molecular evolution and systematics of Tetraoninae and other Galliformes using mitochondrial 12S and ND2 genes. Mol Phyl Evol 24: 203-215.</w:t>
      </w:r>
    </w:p>
    <w:p>
      <w:pPr>
        <w:pStyle w:val="Normal"/>
        <w:ind w:left="720" w:hanging="720"/>
        <w:rPr/>
      </w:pPr>
      <w:r>
        <w:rPr/>
        <w:t>46. Randi E, Lucchini V, Armijo-Prewitt T, Kimball RT, Braun EL, et al. (2000) Mitochondrial DNA phylogeny and speciation in the tragopans. Auk 117: 1003-1015.</w:t>
      </w:r>
    </w:p>
    <w:p>
      <w:pPr>
        <w:pStyle w:val="Normal"/>
        <w:ind w:left="720" w:hanging="720"/>
        <w:rPr/>
      </w:pPr>
      <w:r>
        <w:rPr/>
        <w:t xml:space="preserve">47. Randi E, Lucchini V, Hennache A, Kimball RT, Braun EL, et al. (2001) Evolution of the mitochondrial DNA control region and cytochrome b genes and the inference of phylogenetic relationships in the avian genus </w:t>
      </w:r>
      <w:r>
        <w:rPr>
          <w:i/>
        </w:rPr>
        <w:t xml:space="preserve">Lophura </w:t>
      </w:r>
      <w:r>
        <w:rPr/>
        <w:t>(Galliformes). Mol Phylo Evol 19: 187-201.</w:t>
      </w:r>
    </w:p>
    <w:p>
      <w:pPr>
        <w:pStyle w:val="Normal"/>
        <w:ind w:left="720" w:hanging="720"/>
        <w:rPr/>
      </w:pPr>
      <w:r>
        <w:rPr/>
        <w:t>48. Perez-Eman JL (2005) Molecular phylogenetics and biogeography of the Neotropical redstarts (</w:t>
      </w:r>
      <w:r>
        <w:rPr>
          <w:i/>
        </w:rPr>
        <w:t>Myioborus</w:t>
      </w:r>
      <w:r>
        <w:rPr/>
        <w:t>; Aves, Parulinae). Mol Phyl Evol 37: 511-528.</w:t>
      </w:r>
    </w:p>
    <w:p>
      <w:pPr>
        <w:pStyle w:val="Normal"/>
        <w:ind w:left="720" w:hanging="720"/>
        <w:rPr/>
      </w:pPr>
      <w:r>
        <w:rPr/>
        <w:t xml:space="preserve">49. Randi E (1996) A mitochondrial cytochrome b phylogeny of the </w:t>
      </w:r>
      <w:r>
        <w:rPr>
          <w:i/>
        </w:rPr>
        <w:t xml:space="preserve">Alectoris </w:t>
      </w:r>
      <w:r>
        <w:rPr/>
        <w:t>partridges. Mol Phyl Evol 6: 214-227.</w:t>
      </w:r>
    </w:p>
    <w:p>
      <w:pPr>
        <w:pStyle w:val="Normal"/>
        <w:ind w:left="720" w:hanging="720"/>
        <w:rPr/>
      </w:pPr>
      <w:r>
        <w:rPr/>
        <w:t>50. Chesser RT (2004) Systematics, evolution, and biogeography of the South American ovenbird genus Cinclodes. Auk 121: 752-766.</w:t>
      </w:r>
    </w:p>
    <w:p>
      <w:pPr>
        <w:pStyle w:val="Normal"/>
        <w:ind w:left="720" w:hanging="720"/>
        <w:rPr/>
      </w:pPr>
      <w:r>
        <w:rPr/>
        <w:t>51. Krajewski C, Fetzner JW (1994) Phylogeny of cranes (Gruiformes: Gruidae) based on cytochrome-</w:t>
      </w:r>
      <w:r>
        <w:rPr>
          <w:i/>
        </w:rPr>
        <w:t xml:space="preserve">b </w:t>
      </w:r>
      <w:r>
        <w:rPr/>
        <w:t>DNA sequences. Auk 111: 351-365.</w:t>
      </w:r>
    </w:p>
    <w:p>
      <w:pPr>
        <w:pStyle w:val="Normal"/>
        <w:ind w:left="720" w:hanging="720"/>
        <w:rPr/>
      </w:pPr>
      <w:r>
        <w:rPr/>
        <w:t>52. Nunn GB, Cooper J, Jouventin P, Robertson CJR, Robertson GG (1996) Evolutionary relationships among extant albatrosses (Procellariformes: Diomedeidae) established from complete cytochrome-b gene sequenes. Auk 113: 784-801.</w:t>
      </w:r>
    </w:p>
    <w:p>
      <w:pPr>
        <w:pStyle w:val="Normal"/>
        <w:ind w:left="720" w:hanging="720"/>
        <w:rPr/>
      </w:pPr>
      <w:r>
        <w:rPr/>
        <w:t>53. Bridge ES, Jones AW, Baker AJ (2005) A phylogenetic framework for the terns (Sternini) inferred from mtDNA sequences: implications for taxonomy and plumage evolution. Mol Phyl Evol 35: 459-469.</w:t>
      </w:r>
    </w:p>
    <w:p>
      <w:pPr>
        <w:pStyle w:val="Normal"/>
        <w:ind w:left="720" w:hanging="720"/>
        <w:rPr/>
      </w:pPr>
      <w:r>
        <w:rPr/>
        <w:t>54. Austin JJ, Bretagnolle V, Pasquet E (2004) A global molecular phylogeny of the small Puffinus shearwaters and implications for systematics of the little Audubon's shearwater complex. The Auk 121: 847-864.</w:t>
      </w:r>
    </w:p>
    <w:p>
      <w:pPr>
        <w:pStyle w:val="Normal"/>
        <w:ind w:left="720" w:hanging="720"/>
        <w:rPr/>
      </w:pPr>
      <w:r>
        <w:rPr/>
        <w:t>55. Veron G, Winney BJ (2000) Phylogenetic relationships within the turacos (Musophagidae). Ibis 142: 446-456.</w:t>
      </w:r>
    </w:p>
    <w:p>
      <w:pPr>
        <w:pStyle w:val="Normal"/>
        <w:ind w:left="720" w:hanging="720"/>
        <w:rPr/>
      </w:pPr>
      <w:r>
        <w:rPr/>
        <w:t xml:space="preserve">56. Joseph L, Wilke T, Bermingham E, Alpers D, Ricklefs R (2004) Towards a phylogenetic framework for the evolution of shakes, rattles, and rolls in </w:t>
      </w:r>
      <w:r>
        <w:rPr>
          <w:i/>
        </w:rPr>
        <w:t xml:space="preserve">Myiarchus </w:t>
      </w:r>
      <w:r>
        <w:rPr/>
        <w:t>tyrant-flycatchers (Aves: Passeriformes: Tyrannidae). Mol Phyl Evol 31: 139-15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Courier New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SimSun;Courier New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7088" w:leader="none"/>
      </w:tabs>
      <w:ind w:firstLine="567"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2T10:41:00Z</dcterms:created>
  <dc:creator>ally</dc:creator>
  <dc:description/>
  <dc:language>en-US</dc:language>
  <cp:lastModifiedBy>Reviewer ecog</cp:lastModifiedBy>
  <dcterms:modified xsi:type="dcterms:W3CDTF">2008-02-02T10:41:00Z</dcterms:modified>
  <cp:revision>2</cp:revision>
  <dc:subject/>
  <dc:title>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